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5861" w:rsidRPr="00137A80" w:rsidRDefault="00C76517" w:rsidP="00C45861">
      <w:pPr>
        <w:jc w:val="center"/>
        <w:rPr>
          <w:rFonts w:ascii="Times New Roman" w:hAnsi="Times New Roman" w:cs="Times New Roman"/>
          <w:szCs w:val="21"/>
        </w:rPr>
      </w:pPr>
      <w:r w:rsidRPr="00137A80">
        <w:rPr>
          <w:rFonts w:ascii="Times New Roman" w:hAnsi="Times New Roman" w:cs="Times New Roman"/>
          <w:szCs w:val="21"/>
        </w:rPr>
        <w:t xml:space="preserve">Table </w:t>
      </w:r>
      <w:r w:rsidR="00C45861" w:rsidRPr="00137A80">
        <w:rPr>
          <w:rFonts w:ascii="Times New Roman" w:hAnsi="Times New Roman" w:cs="Times New Roman"/>
          <w:szCs w:val="21"/>
        </w:rPr>
        <w:t>S1</w:t>
      </w:r>
      <w:r w:rsidRPr="00137A80">
        <w:rPr>
          <w:rFonts w:ascii="Times New Roman" w:hAnsi="Times New Roman" w:cs="Times New Roman"/>
          <w:szCs w:val="21"/>
        </w:rPr>
        <w:t xml:space="preserve"> Statistical results of sequencing data</w:t>
      </w:r>
      <w:r w:rsidR="000B71BC">
        <w:rPr>
          <w:rFonts w:ascii="Times New Roman" w:hAnsi="Times New Roman" w:cs="Times New Roman" w:hint="eastAsia"/>
          <w:szCs w:val="21"/>
        </w:rPr>
        <w:t>.</w:t>
      </w:r>
    </w:p>
    <w:tbl>
      <w:tblPr>
        <w:tblpPr w:leftFromText="180" w:rightFromText="180" w:vertAnchor="text" w:horzAnchor="margin" w:tblpXSpec="center" w:tblpY="721"/>
        <w:tblW w:w="8230" w:type="dxa"/>
        <w:tblBorders>
          <w:top w:val="single" w:sz="4" w:space="0" w:color="auto"/>
          <w:bottom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84"/>
        <w:gridCol w:w="1560"/>
        <w:gridCol w:w="2268"/>
        <w:gridCol w:w="1559"/>
        <w:gridCol w:w="1559"/>
      </w:tblGrid>
      <w:tr w:rsidR="00C45861" w:rsidRPr="00137A80" w:rsidTr="008016EB">
        <w:trPr>
          <w:tblHeader/>
        </w:trPr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5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Sample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5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Clean read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5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Clean bas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5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GC Conten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5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%≥Q30</w:t>
            </w:r>
          </w:p>
        </w:tc>
      </w:tr>
      <w:tr w:rsidR="00C45861" w:rsidRPr="00137A80" w:rsidTr="008016EB">
        <w:tc>
          <w:tcPr>
            <w:tcW w:w="1284" w:type="dxa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A0d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33,073,17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9,883,172,39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43.72%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94.98%</w:t>
            </w:r>
          </w:p>
        </w:tc>
      </w:tr>
      <w:tr w:rsidR="00C45861" w:rsidRPr="00137A80" w:rsidTr="008016EB">
        <w:tc>
          <w:tcPr>
            <w:tcW w:w="128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A0d2</w:t>
            </w:r>
          </w:p>
        </w:tc>
        <w:tc>
          <w:tcPr>
            <w:tcW w:w="1560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37,216,971</w:t>
            </w:r>
          </w:p>
        </w:tc>
        <w:tc>
          <w:tcPr>
            <w:tcW w:w="226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11,117,525,770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43.71%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95.71%</w:t>
            </w:r>
          </w:p>
        </w:tc>
      </w:tr>
      <w:tr w:rsidR="00C45861" w:rsidRPr="00137A80" w:rsidTr="008016EB">
        <w:tc>
          <w:tcPr>
            <w:tcW w:w="128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A0d3</w:t>
            </w:r>
          </w:p>
        </w:tc>
        <w:tc>
          <w:tcPr>
            <w:tcW w:w="1560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32,461,399</w:t>
            </w:r>
          </w:p>
        </w:tc>
        <w:tc>
          <w:tcPr>
            <w:tcW w:w="226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9,701,942,792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43.97%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94.88%</w:t>
            </w:r>
          </w:p>
        </w:tc>
      </w:tr>
      <w:tr w:rsidR="00C45861" w:rsidRPr="00137A80" w:rsidTr="008016EB">
        <w:tc>
          <w:tcPr>
            <w:tcW w:w="128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A1d1</w:t>
            </w:r>
          </w:p>
        </w:tc>
        <w:tc>
          <w:tcPr>
            <w:tcW w:w="1560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29,550,808</w:t>
            </w:r>
          </w:p>
        </w:tc>
        <w:tc>
          <w:tcPr>
            <w:tcW w:w="226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8,837,006,770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42.82%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94.21%</w:t>
            </w:r>
          </w:p>
        </w:tc>
      </w:tr>
      <w:tr w:rsidR="00C45861" w:rsidRPr="00137A80" w:rsidTr="008016EB">
        <w:tc>
          <w:tcPr>
            <w:tcW w:w="128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A1d2</w:t>
            </w:r>
          </w:p>
        </w:tc>
        <w:tc>
          <w:tcPr>
            <w:tcW w:w="1560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28,812,052</w:t>
            </w:r>
          </w:p>
        </w:tc>
        <w:tc>
          <w:tcPr>
            <w:tcW w:w="226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8,613,206,350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42.94%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94.43%</w:t>
            </w:r>
          </w:p>
        </w:tc>
      </w:tr>
      <w:tr w:rsidR="00C45861" w:rsidRPr="00137A80" w:rsidTr="008016EB">
        <w:tc>
          <w:tcPr>
            <w:tcW w:w="128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A1d3</w:t>
            </w:r>
          </w:p>
        </w:tc>
        <w:tc>
          <w:tcPr>
            <w:tcW w:w="1560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32,191,886</w:t>
            </w:r>
          </w:p>
        </w:tc>
        <w:tc>
          <w:tcPr>
            <w:tcW w:w="226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9,626,441,124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42.81%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94.43%</w:t>
            </w:r>
          </w:p>
        </w:tc>
      </w:tr>
      <w:tr w:rsidR="00C45861" w:rsidRPr="00137A80" w:rsidTr="008016EB">
        <w:tc>
          <w:tcPr>
            <w:tcW w:w="128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A2d1</w:t>
            </w:r>
          </w:p>
        </w:tc>
        <w:tc>
          <w:tcPr>
            <w:tcW w:w="1560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33,145,959</w:t>
            </w:r>
          </w:p>
        </w:tc>
        <w:tc>
          <w:tcPr>
            <w:tcW w:w="226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9,903,233,376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42.91%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93.03%</w:t>
            </w:r>
          </w:p>
        </w:tc>
      </w:tr>
      <w:tr w:rsidR="00C45861" w:rsidRPr="00137A80" w:rsidTr="008016EB">
        <w:tc>
          <w:tcPr>
            <w:tcW w:w="128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A2d2</w:t>
            </w:r>
          </w:p>
        </w:tc>
        <w:tc>
          <w:tcPr>
            <w:tcW w:w="1560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28,735,259</w:t>
            </w:r>
          </w:p>
        </w:tc>
        <w:tc>
          <w:tcPr>
            <w:tcW w:w="226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8,592,807,638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43.14%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95.27%</w:t>
            </w:r>
          </w:p>
        </w:tc>
      </w:tr>
      <w:tr w:rsidR="00C45861" w:rsidRPr="00137A80" w:rsidTr="008016EB">
        <w:tc>
          <w:tcPr>
            <w:tcW w:w="128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A2d3</w:t>
            </w:r>
          </w:p>
        </w:tc>
        <w:tc>
          <w:tcPr>
            <w:tcW w:w="1560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32,491,088</w:t>
            </w:r>
          </w:p>
        </w:tc>
        <w:tc>
          <w:tcPr>
            <w:tcW w:w="226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9,717,487,510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42.90%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94.63%</w:t>
            </w:r>
          </w:p>
        </w:tc>
      </w:tr>
      <w:tr w:rsidR="00C45861" w:rsidRPr="00137A80" w:rsidTr="008016EB">
        <w:tc>
          <w:tcPr>
            <w:tcW w:w="128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A4d1</w:t>
            </w:r>
          </w:p>
        </w:tc>
        <w:tc>
          <w:tcPr>
            <w:tcW w:w="1560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26,724,286</w:t>
            </w:r>
          </w:p>
        </w:tc>
        <w:tc>
          <w:tcPr>
            <w:tcW w:w="226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7,986,258,726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43.23%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94.37%</w:t>
            </w:r>
          </w:p>
        </w:tc>
      </w:tr>
      <w:tr w:rsidR="00C45861" w:rsidRPr="00137A80" w:rsidTr="008016EB">
        <w:tc>
          <w:tcPr>
            <w:tcW w:w="128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A4d2</w:t>
            </w:r>
          </w:p>
        </w:tc>
        <w:tc>
          <w:tcPr>
            <w:tcW w:w="1560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25,277,715</w:t>
            </w:r>
          </w:p>
        </w:tc>
        <w:tc>
          <w:tcPr>
            <w:tcW w:w="226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7,558,136,692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43.12%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93.94%</w:t>
            </w:r>
          </w:p>
        </w:tc>
      </w:tr>
      <w:tr w:rsidR="00C45861" w:rsidRPr="00137A80" w:rsidTr="008016EB">
        <w:tc>
          <w:tcPr>
            <w:tcW w:w="128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A4d3</w:t>
            </w:r>
          </w:p>
        </w:tc>
        <w:tc>
          <w:tcPr>
            <w:tcW w:w="1560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35,460,040</w:t>
            </w:r>
          </w:p>
        </w:tc>
        <w:tc>
          <w:tcPr>
            <w:tcW w:w="226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10,592,260,696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42.88%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95.17%</w:t>
            </w:r>
          </w:p>
        </w:tc>
      </w:tr>
      <w:tr w:rsidR="00C45861" w:rsidRPr="00137A80" w:rsidTr="008016EB">
        <w:tc>
          <w:tcPr>
            <w:tcW w:w="128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A7d1</w:t>
            </w:r>
          </w:p>
        </w:tc>
        <w:tc>
          <w:tcPr>
            <w:tcW w:w="1560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34,781,504</w:t>
            </w:r>
          </w:p>
        </w:tc>
        <w:tc>
          <w:tcPr>
            <w:tcW w:w="226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10,404,034,988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42.98%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94.54%</w:t>
            </w:r>
          </w:p>
        </w:tc>
      </w:tr>
      <w:tr w:rsidR="00C45861" w:rsidRPr="00137A80" w:rsidTr="008016EB">
        <w:tc>
          <w:tcPr>
            <w:tcW w:w="128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A7d2</w:t>
            </w:r>
          </w:p>
        </w:tc>
        <w:tc>
          <w:tcPr>
            <w:tcW w:w="1560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33,443,226</w:t>
            </w:r>
          </w:p>
        </w:tc>
        <w:tc>
          <w:tcPr>
            <w:tcW w:w="226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9,987,645,376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43.06%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94.55%</w:t>
            </w:r>
          </w:p>
        </w:tc>
      </w:tr>
      <w:tr w:rsidR="00C45861" w:rsidRPr="00137A80" w:rsidTr="008016EB">
        <w:tc>
          <w:tcPr>
            <w:tcW w:w="128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A7d3</w:t>
            </w:r>
          </w:p>
        </w:tc>
        <w:tc>
          <w:tcPr>
            <w:tcW w:w="1560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36,337,205</w:t>
            </w:r>
          </w:p>
        </w:tc>
        <w:tc>
          <w:tcPr>
            <w:tcW w:w="226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10,862,515,338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42.95%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94.95%</w:t>
            </w:r>
          </w:p>
        </w:tc>
      </w:tr>
      <w:tr w:rsidR="00C45861" w:rsidRPr="00137A80" w:rsidTr="008016EB">
        <w:tc>
          <w:tcPr>
            <w:tcW w:w="128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B0d1</w:t>
            </w:r>
          </w:p>
        </w:tc>
        <w:tc>
          <w:tcPr>
            <w:tcW w:w="1560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32,993,164</w:t>
            </w:r>
          </w:p>
        </w:tc>
        <w:tc>
          <w:tcPr>
            <w:tcW w:w="226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9,860,213,888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43.52%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94.75%</w:t>
            </w:r>
          </w:p>
        </w:tc>
      </w:tr>
      <w:tr w:rsidR="00C45861" w:rsidRPr="00137A80" w:rsidTr="008016EB">
        <w:tc>
          <w:tcPr>
            <w:tcW w:w="128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B0d2</w:t>
            </w:r>
          </w:p>
        </w:tc>
        <w:tc>
          <w:tcPr>
            <w:tcW w:w="1560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30,766,838</w:t>
            </w:r>
          </w:p>
        </w:tc>
        <w:tc>
          <w:tcPr>
            <w:tcW w:w="226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9,191,178,498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43.36%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95.46%</w:t>
            </w:r>
          </w:p>
        </w:tc>
      </w:tr>
      <w:tr w:rsidR="00C45861" w:rsidRPr="00137A80" w:rsidTr="008016EB">
        <w:tc>
          <w:tcPr>
            <w:tcW w:w="128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B0d3</w:t>
            </w:r>
          </w:p>
        </w:tc>
        <w:tc>
          <w:tcPr>
            <w:tcW w:w="1560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31,075,466</w:t>
            </w:r>
          </w:p>
        </w:tc>
        <w:tc>
          <w:tcPr>
            <w:tcW w:w="226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9,294,896,318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43.33%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94.22%</w:t>
            </w:r>
          </w:p>
        </w:tc>
      </w:tr>
      <w:tr w:rsidR="00C45861" w:rsidRPr="00137A80" w:rsidTr="008016EB">
        <w:tc>
          <w:tcPr>
            <w:tcW w:w="128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B1d1</w:t>
            </w:r>
          </w:p>
        </w:tc>
        <w:tc>
          <w:tcPr>
            <w:tcW w:w="1560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35,705,426</w:t>
            </w:r>
          </w:p>
        </w:tc>
        <w:tc>
          <w:tcPr>
            <w:tcW w:w="226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10,676,871,728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42.74%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94.95%</w:t>
            </w:r>
          </w:p>
        </w:tc>
      </w:tr>
      <w:tr w:rsidR="00C45861" w:rsidRPr="00137A80" w:rsidTr="008016EB">
        <w:tc>
          <w:tcPr>
            <w:tcW w:w="128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B1d2</w:t>
            </w:r>
          </w:p>
        </w:tc>
        <w:tc>
          <w:tcPr>
            <w:tcW w:w="1560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29,524,110</w:t>
            </w:r>
          </w:p>
        </w:tc>
        <w:tc>
          <w:tcPr>
            <w:tcW w:w="226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8,824,117,552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42.65%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94.31%</w:t>
            </w:r>
          </w:p>
        </w:tc>
      </w:tr>
      <w:tr w:rsidR="00C45861" w:rsidRPr="00137A80" w:rsidTr="008016EB">
        <w:tc>
          <w:tcPr>
            <w:tcW w:w="128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B1d3</w:t>
            </w:r>
          </w:p>
        </w:tc>
        <w:tc>
          <w:tcPr>
            <w:tcW w:w="1560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33,706,092</w:t>
            </w:r>
          </w:p>
        </w:tc>
        <w:tc>
          <w:tcPr>
            <w:tcW w:w="226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10,081,290,046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42.45%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94.72%</w:t>
            </w:r>
          </w:p>
        </w:tc>
      </w:tr>
      <w:tr w:rsidR="00C45861" w:rsidRPr="00137A80" w:rsidTr="008016EB">
        <w:tc>
          <w:tcPr>
            <w:tcW w:w="128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B2d1</w:t>
            </w:r>
          </w:p>
        </w:tc>
        <w:tc>
          <w:tcPr>
            <w:tcW w:w="1560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35,713,581</w:t>
            </w:r>
          </w:p>
        </w:tc>
        <w:tc>
          <w:tcPr>
            <w:tcW w:w="226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10,664,075,972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42.88%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94.93%</w:t>
            </w:r>
          </w:p>
        </w:tc>
      </w:tr>
      <w:tr w:rsidR="00C45861" w:rsidRPr="00137A80" w:rsidTr="008016EB">
        <w:tc>
          <w:tcPr>
            <w:tcW w:w="128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B2d2</w:t>
            </w:r>
          </w:p>
        </w:tc>
        <w:tc>
          <w:tcPr>
            <w:tcW w:w="1560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36,234,688</w:t>
            </w:r>
          </w:p>
        </w:tc>
        <w:tc>
          <w:tcPr>
            <w:tcW w:w="226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10,823,355,822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42.92%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95.18%</w:t>
            </w:r>
          </w:p>
        </w:tc>
      </w:tr>
      <w:tr w:rsidR="00C45861" w:rsidRPr="00137A80" w:rsidTr="008016EB">
        <w:tc>
          <w:tcPr>
            <w:tcW w:w="128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B2d3</w:t>
            </w:r>
          </w:p>
        </w:tc>
        <w:tc>
          <w:tcPr>
            <w:tcW w:w="1560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34,218,672</w:t>
            </w:r>
          </w:p>
        </w:tc>
        <w:tc>
          <w:tcPr>
            <w:tcW w:w="226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10,228,298,136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42.82%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94.38%</w:t>
            </w:r>
          </w:p>
        </w:tc>
      </w:tr>
      <w:tr w:rsidR="00C45861" w:rsidRPr="00137A80" w:rsidTr="008016EB">
        <w:tc>
          <w:tcPr>
            <w:tcW w:w="128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B4d1</w:t>
            </w:r>
          </w:p>
        </w:tc>
        <w:tc>
          <w:tcPr>
            <w:tcW w:w="1560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32,056,351</w:t>
            </w:r>
          </w:p>
        </w:tc>
        <w:tc>
          <w:tcPr>
            <w:tcW w:w="226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9,584,478,430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42.85%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94.64%</w:t>
            </w:r>
          </w:p>
        </w:tc>
      </w:tr>
      <w:tr w:rsidR="00C45861" w:rsidRPr="00137A80" w:rsidTr="008016EB">
        <w:tc>
          <w:tcPr>
            <w:tcW w:w="128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B4d2</w:t>
            </w:r>
          </w:p>
        </w:tc>
        <w:tc>
          <w:tcPr>
            <w:tcW w:w="1560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32,641,719</w:t>
            </w:r>
          </w:p>
        </w:tc>
        <w:tc>
          <w:tcPr>
            <w:tcW w:w="226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9,757,621,490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42.80%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93.61%</w:t>
            </w:r>
          </w:p>
        </w:tc>
      </w:tr>
      <w:tr w:rsidR="00C45861" w:rsidRPr="00137A80" w:rsidTr="008016EB">
        <w:tc>
          <w:tcPr>
            <w:tcW w:w="128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B4d3</w:t>
            </w:r>
          </w:p>
        </w:tc>
        <w:tc>
          <w:tcPr>
            <w:tcW w:w="1560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34,889,888</w:t>
            </w:r>
          </w:p>
        </w:tc>
        <w:tc>
          <w:tcPr>
            <w:tcW w:w="226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10,424,533,552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42.68%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95.09%</w:t>
            </w:r>
          </w:p>
        </w:tc>
      </w:tr>
      <w:tr w:rsidR="00C45861" w:rsidRPr="00137A80" w:rsidTr="008016EB">
        <w:tc>
          <w:tcPr>
            <w:tcW w:w="128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B7d1</w:t>
            </w:r>
          </w:p>
        </w:tc>
        <w:tc>
          <w:tcPr>
            <w:tcW w:w="1560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31,501,126</w:t>
            </w:r>
          </w:p>
        </w:tc>
        <w:tc>
          <w:tcPr>
            <w:tcW w:w="226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9,411,638,362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43.01%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94.27%</w:t>
            </w:r>
          </w:p>
        </w:tc>
      </w:tr>
      <w:tr w:rsidR="00C45861" w:rsidRPr="00137A80" w:rsidTr="008016EB">
        <w:tc>
          <w:tcPr>
            <w:tcW w:w="128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B7d2</w:t>
            </w:r>
          </w:p>
        </w:tc>
        <w:tc>
          <w:tcPr>
            <w:tcW w:w="1560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32,125,277</w:t>
            </w:r>
          </w:p>
        </w:tc>
        <w:tc>
          <w:tcPr>
            <w:tcW w:w="226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9,605,748,454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42.76%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94.47%</w:t>
            </w:r>
          </w:p>
        </w:tc>
      </w:tr>
      <w:tr w:rsidR="00C45861" w:rsidRPr="00137A80" w:rsidTr="008016EB">
        <w:tc>
          <w:tcPr>
            <w:tcW w:w="128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B7d3</w:t>
            </w:r>
          </w:p>
        </w:tc>
        <w:tc>
          <w:tcPr>
            <w:tcW w:w="1560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34,642,904</w:t>
            </w:r>
          </w:p>
        </w:tc>
        <w:tc>
          <w:tcPr>
            <w:tcW w:w="226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10,355,561,074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42.99%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8016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94.82%</w:t>
            </w:r>
          </w:p>
        </w:tc>
      </w:tr>
    </w:tbl>
    <w:p w:rsidR="00C45861" w:rsidRPr="00137A80" w:rsidRDefault="00C45861" w:rsidP="00C45861">
      <w:pPr>
        <w:rPr>
          <w:rFonts w:ascii="Times New Roman" w:hAnsi="Times New Roman" w:cs="Times New Roman"/>
          <w:szCs w:val="21"/>
        </w:rPr>
      </w:pPr>
    </w:p>
    <w:p w:rsidR="00C45861" w:rsidRPr="00137A80" w:rsidRDefault="007E7868" w:rsidP="00C45861">
      <w:pPr>
        <w:rPr>
          <w:rFonts w:ascii="Times New Roman" w:hAnsi="Times New Roman" w:cs="Times New Roman"/>
          <w:szCs w:val="21"/>
        </w:rPr>
      </w:pPr>
      <w:proofErr w:type="gramStart"/>
      <w:r w:rsidRPr="00137A80">
        <w:rPr>
          <w:rFonts w:ascii="Times New Roman" w:hAnsi="Times New Roman" w:cs="Times New Roman"/>
          <w:szCs w:val="21"/>
        </w:rPr>
        <w:t xml:space="preserve">Table </w:t>
      </w:r>
      <w:r w:rsidR="00C45861" w:rsidRPr="00137A80">
        <w:rPr>
          <w:rFonts w:ascii="Times New Roman" w:hAnsi="Times New Roman" w:cs="Times New Roman"/>
          <w:szCs w:val="21"/>
        </w:rPr>
        <w:t>S2</w:t>
      </w:r>
      <w:r w:rsidRPr="00137A80">
        <w:rPr>
          <w:rFonts w:ascii="Times New Roman" w:hAnsi="Times New Roman" w:cs="Times New Roman"/>
          <w:szCs w:val="21"/>
        </w:rPr>
        <w:t xml:space="preserve"> </w:t>
      </w:r>
      <w:r w:rsidR="000B71BC" w:rsidRPr="000B71BC">
        <w:rPr>
          <w:rFonts w:ascii="Times New Roman" w:hAnsi="Times New Roman" w:cs="Times New Roman"/>
          <w:szCs w:val="21"/>
        </w:rPr>
        <w:t>Statistical analysis of gene function annotation results.</w:t>
      </w:r>
      <w:proofErr w:type="gramEnd"/>
    </w:p>
    <w:p w:rsidR="00C45861" w:rsidRPr="00137A80" w:rsidRDefault="00C45861" w:rsidP="00C45861">
      <w:pPr>
        <w:rPr>
          <w:rFonts w:ascii="Times New Roman" w:hAnsi="Times New Roman" w:cs="Times New Roman"/>
          <w:szCs w:val="21"/>
        </w:rPr>
      </w:pPr>
    </w:p>
    <w:tbl>
      <w:tblPr>
        <w:tblW w:w="8372" w:type="dxa"/>
        <w:tblBorders>
          <w:top w:val="single" w:sz="4" w:space="0" w:color="auto"/>
          <w:bottom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61"/>
        <w:gridCol w:w="4111"/>
      </w:tblGrid>
      <w:tr w:rsidR="00C45861" w:rsidRPr="00137A80" w:rsidTr="00015918">
        <w:trPr>
          <w:tblHeader/>
        </w:trPr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5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0159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Annotated databases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5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0159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New Gene Number</w:t>
            </w:r>
          </w:p>
        </w:tc>
      </w:tr>
      <w:tr w:rsidR="00C45861" w:rsidRPr="00137A80" w:rsidTr="00015918">
        <w:tc>
          <w:tcPr>
            <w:tcW w:w="4261" w:type="dxa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0159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COG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015918" w:rsidP="000159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8,993</w:t>
            </w:r>
          </w:p>
        </w:tc>
      </w:tr>
      <w:tr w:rsidR="00C45861" w:rsidRPr="00137A80" w:rsidTr="00015918">
        <w:tc>
          <w:tcPr>
            <w:tcW w:w="4261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0159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GO</w:t>
            </w:r>
          </w:p>
        </w:tc>
        <w:tc>
          <w:tcPr>
            <w:tcW w:w="4111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015918" w:rsidP="000159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25,135</w:t>
            </w:r>
          </w:p>
        </w:tc>
      </w:tr>
      <w:tr w:rsidR="00C45861" w:rsidRPr="00137A80" w:rsidTr="00015918">
        <w:tc>
          <w:tcPr>
            <w:tcW w:w="4261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0159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KEGG</w:t>
            </w:r>
          </w:p>
        </w:tc>
        <w:tc>
          <w:tcPr>
            <w:tcW w:w="4111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015918" w:rsidP="000159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21,137</w:t>
            </w:r>
          </w:p>
        </w:tc>
      </w:tr>
      <w:tr w:rsidR="00C45861" w:rsidRPr="00137A80" w:rsidTr="00015918">
        <w:tc>
          <w:tcPr>
            <w:tcW w:w="4261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0159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KOG</w:t>
            </w:r>
          </w:p>
        </w:tc>
        <w:tc>
          <w:tcPr>
            <w:tcW w:w="4111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015918" w:rsidP="000159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15,986</w:t>
            </w:r>
          </w:p>
        </w:tc>
      </w:tr>
      <w:tr w:rsidR="00C45861" w:rsidRPr="00137A80" w:rsidTr="00015918">
        <w:tc>
          <w:tcPr>
            <w:tcW w:w="4261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0159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Pfam</w:t>
            </w:r>
            <w:proofErr w:type="spellEnd"/>
          </w:p>
        </w:tc>
        <w:tc>
          <w:tcPr>
            <w:tcW w:w="4111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015918" w:rsidP="000159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23,541</w:t>
            </w:r>
          </w:p>
        </w:tc>
      </w:tr>
      <w:tr w:rsidR="00C45861" w:rsidRPr="00137A80" w:rsidTr="00015918">
        <w:tc>
          <w:tcPr>
            <w:tcW w:w="4261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0159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Swiss-</w:t>
            </w:r>
            <w:proofErr w:type="spellStart"/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Prot</w:t>
            </w:r>
            <w:proofErr w:type="spellEnd"/>
          </w:p>
        </w:tc>
        <w:tc>
          <w:tcPr>
            <w:tcW w:w="4111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015918" w:rsidP="000159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20,270</w:t>
            </w:r>
          </w:p>
        </w:tc>
      </w:tr>
      <w:tr w:rsidR="00C45861" w:rsidRPr="00137A80" w:rsidTr="00015918">
        <w:tc>
          <w:tcPr>
            <w:tcW w:w="4261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0159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eggNOG</w:t>
            </w:r>
            <w:proofErr w:type="spellEnd"/>
          </w:p>
        </w:tc>
        <w:tc>
          <w:tcPr>
            <w:tcW w:w="4111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015918" w:rsidP="000159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27,095</w:t>
            </w:r>
          </w:p>
        </w:tc>
      </w:tr>
      <w:tr w:rsidR="00C45861" w:rsidRPr="00137A80" w:rsidTr="00015918">
        <w:tc>
          <w:tcPr>
            <w:tcW w:w="4261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0159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nr</w:t>
            </w:r>
            <w:proofErr w:type="spellEnd"/>
          </w:p>
        </w:tc>
        <w:tc>
          <w:tcPr>
            <w:tcW w:w="4111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015918" w:rsidP="000159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32,959</w:t>
            </w:r>
          </w:p>
        </w:tc>
      </w:tr>
      <w:tr w:rsidR="00C45861" w:rsidRPr="00137A80" w:rsidTr="00015918">
        <w:tc>
          <w:tcPr>
            <w:tcW w:w="4261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0159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All</w:t>
            </w:r>
          </w:p>
        </w:tc>
        <w:tc>
          <w:tcPr>
            <w:tcW w:w="4111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45861" w:rsidRPr="00137A80" w:rsidRDefault="00C45861" w:rsidP="000159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 w:rsidR="00015918" w:rsidRPr="00137A80">
              <w:rPr>
                <w:rFonts w:ascii="Times New Roman" w:eastAsia="宋体" w:hAnsi="Times New Roman" w:cs="Times New Roman"/>
                <w:kern w:val="0"/>
                <w:szCs w:val="21"/>
              </w:rPr>
              <w:t>75,116</w:t>
            </w:r>
          </w:p>
        </w:tc>
      </w:tr>
    </w:tbl>
    <w:p w:rsidR="00C45861" w:rsidRPr="00137A80" w:rsidRDefault="00C45861" w:rsidP="00C45861">
      <w:pPr>
        <w:rPr>
          <w:rFonts w:ascii="Times New Roman" w:hAnsi="Times New Roman" w:cs="Times New Roman"/>
          <w:szCs w:val="21"/>
        </w:rPr>
      </w:pPr>
    </w:p>
    <w:p w:rsidR="00015918" w:rsidRPr="00137A80" w:rsidRDefault="00015918" w:rsidP="00C45861">
      <w:pPr>
        <w:rPr>
          <w:rFonts w:ascii="Times New Roman" w:hAnsi="Times New Roman" w:cs="Times New Roman"/>
          <w:szCs w:val="21"/>
        </w:rPr>
      </w:pPr>
    </w:p>
    <w:p w:rsidR="0015182C" w:rsidRDefault="0015182C" w:rsidP="0015182C">
      <w:pPr>
        <w:jc w:val="center"/>
        <w:rPr>
          <w:rFonts w:ascii="Times New Roman" w:hAnsi="Times New Roman" w:cs="Times New Roman" w:hint="eastAsia"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7224E3D6">
            <wp:extent cx="4859020" cy="485902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9020" cy="48590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C6840" w:rsidRDefault="00EC6840" w:rsidP="00EC6840">
      <w:pPr>
        <w:jc w:val="center"/>
        <w:rPr>
          <w:rFonts w:ascii="Times New Roman" w:hAnsi="Times New Roman" w:cs="Times New Roman"/>
          <w:szCs w:val="21"/>
        </w:rPr>
      </w:pPr>
      <w:proofErr w:type="gramStart"/>
      <w:r w:rsidRPr="00137A80">
        <w:rPr>
          <w:rFonts w:ascii="Times New Roman" w:hAnsi="Times New Roman" w:cs="Times New Roman"/>
          <w:szCs w:val="21"/>
        </w:rPr>
        <w:t>Fig</w:t>
      </w:r>
      <w:r>
        <w:rPr>
          <w:rFonts w:ascii="Times New Roman" w:hAnsi="Times New Roman" w:cs="Times New Roman" w:hint="eastAsia"/>
          <w:szCs w:val="21"/>
        </w:rPr>
        <w:t>.</w:t>
      </w:r>
      <w:proofErr w:type="gramEnd"/>
      <w:r w:rsidRPr="00137A80">
        <w:rPr>
          <w:rFonts w:ascii="Times New Roman" w:hAnsi="Times New Roman" w:cs="Times New Roman"/>
          <w:szCs w:val="21"/>
        </w:rPr>
        <w:t xml:space="preserve"> </w:t>
      </w:r>
      <w:proofErr w:type="gramStart"/>
      <w:r w:rsidRPr="00137A80">
        <w:rPr>
          <w:rFonts w:ascii="Times New Roman" w:hAnsi="Times New Roman" w:cs="Times New Roman"/>
          <w:szCs w:val="21"/>
        </w:rPr>
        <w:t>S1 Heat map of correlation between expression levels of pairwise samples</w:t>
      </w:r>
      <w:r w:rsidR="000B71BC">
        <w:rPr>
          <w:rFonts w:ascii="Times New Roman" w:hAnsi="Times New Roman" w:cs="Times New Roman" w:hint="eastAsia"/>
          <w:szCs w:val="21"/>
        </w:rPr>
        <w:t>.</w:t>
      </w:r>
      <w:proofErr w:type="gramEnd"/>
    </w:p>
    <w:p w:rsidR="00EC6840" w:rsidRPr="00EC6840" w:rsidRDefault="00EC6840" w:rsidP="0015182C">
      <w:pPr>
        <w:jc w:val="center"/>
        <w:rPr>
          <w:rFonts w:ascii="Times New Roman" w:hAnsi="Times New Roman" w:cs="Times New Roman"/>
          <w:szCs w:val="21"/>
        </w:rPr>
      </w:pPr>
    </w:p>
    <w:p w:rsidR="0015182C" w:rsidRPr="00137A80" w:rsidRDefault="0015182C" w:rsidP="002F5CD6">
      <w:pPr>
        <w:rPr>
          <w:rFonts w:ascii="Times New Roman" w:hAnsi="Times New Roman" w:cs="Times New Roman"/>
          <w:szCs w:val="21"/>
        </w:rPr>
      </w:pPr>
    </w:p>
    <w:p w:rsidR="00137A80" w:rsidRDefault="00137A80" w:rsidP="00137A80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>
            <wp:extent cx="4305300" cy="2841519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EG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0804" cy="28451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83D39" w:rsidRPr="00137A80" w:rsidRDefault="00F946B2" w:rsidP="00137A80">
      <w:pPr>
        <w:jc w:val="center"/>
        <w:rPr>
          <w:rFonts w:ascii="Times New Roman" w:hAnsi="Times New Roman" w:cs="Times New Roman"/>
          <w:szCs w:val="21"/>
        </w:rPr>
      </w:pPr>
      <w:proofErr w:type="gramStart"/>
      <w:r w:rsidRPr="00137A80">
        <w:rPr>
          <w:rFonts w:ascii="Times New Roman" w:hAnsi="Times New Roman" w:cs="Times New Roman"/>
          <w:szCs w:val="21"/>
        </w:rPr>
        <w:t>Fig</w:t>
      </w:r>
      <w:r w:rsidR="00162AD9">
        <w:rPr>
          <w:rFonts w:ascii="Times New Roman" w:hAnsi="Times New Roman" w:cs="Times New Roman" w:hint="eastAsia"/>
          <w:szCs w:val="21"/>
        </w:rPr>
        <w:t>.</w:t>
      </w:r>
      <w:proofErr w:type="gramEnd"/>
      <w:r>
        <w:rPr>
          <w:rFonts w:ascii="Times New Roman" w:hAnsi="Times New Roman" w:cs="Times New Roman"/>
          <w:szCs w:val="21"/>
        </w:rPr>
        <w:t xml:space="preserve"> S</w:t>
      </w:r>
      <w:r>
        <w:rPr>
          <w:rFonts w:ascii="Times New Roman" w:hAnsi="Times New Roman" w:cs="Times New Roman" w:hint="eastAsia"/>
          <w:szCs w:val="21"/>
        </w:rPr>
        <w:t>2</w:t>
      </w:r>
      <w:r w:rsidR="00162AD9">
        <w:rPr>
          <w:rFonts w:ascii="Times New Roman" w:hAnsi="Times New Roman" w:cs="Times New Roman" w:hint="eastAsia"/>
          <w:szCs w:val="21"/>
        </w:rPr>
        <w:t xml:space="preserve"> </w:t>
      </w:r>
      <w:r w:rsidR="00162AD9" w:rsidRPr="00162AD9">
        <w:rPr>
          <w:rFonts w:ascii="Times New Roman" w:hAnsi="Times New Roman" w:cs="Times New Roman"/>
          <w:szCs w:val="21"/>
        </w:rPr>
        <w:t>Analysis of differentially expressed genes at different time points within the same variety</w:t>
      </w:r>
      <w:r w:rsidR="00EC6840">
        <w:rPr>
          <w:rFonts w:ascii="Times New Roman" w:hAnsi="Times New Roman" w:cs="Times New Roman" w:hint="eastAsia"/>
          <w:szCs w:val="21"/>
        </w:rPr>
        <w:t>.</w:t>
      </w:r>
    </w:p>
    <w:p w:rsidR="002F5CD6" w:rsidRPr="00137A80" w:rsidRDefault="00C31E93" w:rsidP="00C31E93">
      <w:pPr>
        <w:jc w:val="center"/>
        <w:rPr>
          <w:rFonts w:ascii="Times New Roman" w:hAnsi="Times New Roman" w:cs="Times New Roman"/>
          <w:bCs/>
          <w:color w:val="676A6C"/>
          <w:szCs w:val="21"/>
          <w:shd w:val="clear" w:color="auto" w:fill="F3F3F5"/>
        </w:rPr>
      </w:pPr>
      <w:r w:rsidRPr="00137A80">
        <w:rPr>
          <w:rFonts w:ascii="Times New Roman" w:hAnsi="Times New Roman" w:cs="Times New Roman"/>
          <w:bCs/>
          <w:noProof/>
          <w:color w:val="676A6C"/>
          <w:szCs w:val="21"/>
          <w:shd w:val="clear" w:color="auto" w:fill="F3F3F5"/>
        </w:rPr>
        <w:lastRenderedPageBreak/>
        <w:drawing>
          <wp:inline distT="0" distB="0" distL="0" distR="0" wp14:anchorId="3B4F3295" wp14:editId="68544815">
            <wp:extent cx="5274310" cy="3597275"/>
            <wp:effectExtent l="0" t="0" r="2540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50GO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97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31E93" w:rsidRDefault="00F946B2" w:rsidP="00C31E93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Fig</w:t>
      </w:r>
      <w:r w:rsidR="00124C30">
        <w:rPr>
          <w:rFonts w:ascii="Times New Roman" w:hAnsi="Times New Roman" w:cs="Times New Roman" w:hint="eastAsia"/>
          <w:szCs w:val="21"/>
        </w:rPr>
        <w:t>.</w:t>
      </w:r>
      <w:bookmarkStart w:id="0" w:name="_GoBack"/>
      <w:bookmarkEnd w:id="0"/>
      <w:r>
        <w:rPr>
          <w:rFonts w:ascii="Times New Roman" w:hAnsi="Times New Roman" w:cs="Times New Roman"/>
          <w:szCs w:val="21"/>
        </w:rPr>
        <w:t xml:space="preserve"> S</w:t>
      </w:r>
      <w:r>
        <w:rPr>
          <w:rFonts w:ascii="Times New Roman" w:hAnsi="Times New Roman" w:cs="Times New Roman" w:hint="eastAsia"/>
          <w:szCs w:val="21"/>
        </w:rPr>
        <w:t>3</w:t>
      </w:r>
      <w:r w:rsidR="00C31E93" w:rsidRPr="00137A80">
        <w:rPr>
          <w:rFonts w:ascii="Times New Roman" w:hAnsi="Times New Roman" w:cs="Times New Roman"/>
          <w:szCs w:val="21"/>
        </w:rPr>
        <w:t xml:space="preserve"> GO enrichment analysis of the top 150 genes in the MEgrey60 co-expression network</w:t>
      </w:r>
    </w:p>
    <w:p w:rsidR="00A12C62" w:rsidRDefault="00A12C62" w:rsidP="00C31E93">
      <w:pPr>
        <w:jc w:val="center"/>
        <w:rPr>
          <w:rFonts w:ascii="Times New Roman" w:hAnsi="Times New Roman" w:cs="Times New Roman"/>
          <w:szCs w:val="21"/>
        </w:rPr>
      </w:pPr>
    </w:p>
    <w:p w:rsidR="00A12C62" w:rsidRPr="00137A80" w:rsidRDefault="00484B7E" w:rsidP="00C31E93">
      <w:pPr>
        <w:jc w:val="center"/>
        <w:rPr>
          <w:rFonts w:ascii="Times New Roman" w:hAnsi="Times New Roman" w:cs="Times New Roman"/>
          <w:szCs w:val="21"/>
        </w:rPr>
      </w:pPr>
      <w:r w:rsidRPr="00137A80">
        <w:rPr>
          <w:rFonts w:ascii="Times New Roman" w:hAnsi="Times New Roman" w:cs="Times New Roman"/>
          <w:szCs w:val="21"/>
        </w:rPr>
        <w:t xml:space="preserve">Table S3 </w:t>
      </w:r>
      <w:r>
        <w:rPr>
          <w:rFonts w:ascii="Times New Roman" w:hAnsi="Times New Roman" w:cs="Times New Roman"/>
          <w:szCs w:val="21"/>
        </w:rPr>
        <w:t>Annotated information of</w:t>
      </w:r>
      <w:r w:rsidRPr="00484B7E">
        <w:rPr>
          <w:rFonts w:ascii="Times New Roman" w:hAnsi="Times New Roman" w:cs="Times New Roman"/>
          <w:szCs w:val="21"/>
        </w:rPr>
        <w:t xml:space="preserve"> genes related to photosynthesis</w:t>
      </w:r>
      <w:r>
        <w:rPr>
          <w:rFonts w:ascii="Times New Roman" w:hAnsi="Times New Roman" w:cs="Times New Roman" w:hint="eastAsia"/>
          <w:szCs w:val="21"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3"/>
        <w:gridCol w:w="1815"/>
        <w:gridCol w:w="3594"/>
      </w:tblGrid>
      <w:tr w:rsidR="00A12C62" w:rsidRPr="00ED7605" w:rsidTr="00ED7605">
        <w:trPr>
          <w:trHeight w:val="270"/>
        </w:trPr>
        <w:tc>
          <w:tcPr>
            <w:tcW w:w="31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ID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proofErr w:type="spellStart"/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Database_ID</w:t>
            </w:r>
            <w:proofErr w:type="spellEnd"/>
          </w:p>
        </w:tc>
        <w:tc>
          <w:tcPr>
            <w:tcW w:w="35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Annotation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tcBorders>
              <w:top w:val="single" w:sz="4" w:space="0" w:color="auto"/>
            </w:tcBorders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00045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P_001275173.1</w:t>
            </w:r>
          </w:p>
        </w:tc>
        <w:tc>
          <w:tcPr>
            <w:tcW w:w="3594" w:type="dxa"/>
            <w:tcBorders>
              <w:top w:val="single" w:sz="4" w:space="0" w:color="auto"/>
            </w:tcBorders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hotosystem II 10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Da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olypeptide,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loroplastic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[Solanum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erosum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00062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15082738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hotosystem I reaction center subunit V,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loroplastic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[Solanum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nnellii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01024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6344529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REDICTED: ferredoxin--NADP reductase, root-type isozyme,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loroplastic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isoform X1 [Solanum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erosum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01028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6344529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REDICTED: ferredoxin--NADP reductase, root-type isozyme,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loroplastic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isoform X1 [Solanum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erosum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01056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15162905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REDICTED: ferredoxin--NADP reductase, root-type isozyme,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loroplastic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isoform X2 [Solanum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erosum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01151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MW85415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hypothetical protein EJD97_023200 [Solanum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lense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03359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WI73286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otosystem II CP47 protein [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illughbeia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edulis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03360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B38499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hotosystem II CP47 chlorophyll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oprotein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[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rus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tabilis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03969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MQ97735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hypothetical protein [Solanum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longena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03975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P_006503776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TP synthase CF1 alpha subunit [Datura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stramonium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lastRenderedPageBreak/>
              <w:t>EGP03976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KZ21515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P synthase CF1 alpha subunit, partial [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peta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taria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04188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AA0063014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otosystem II CP47 reaction center protein [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cumis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lo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var.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kuwa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04212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P_009751902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hotosystem II 43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Da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rotein [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clanthera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data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05980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KQ98361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rredoxin [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cotiana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nthamiana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06158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4230618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sbP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omain-containing protein 1,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loroplastic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isoform X1 [Solanum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copersicum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07155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16552228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REDICTED: ferredoxin, root R-B2-like [Capsicum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nuum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07759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6340475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REDICTED: uncharacterized protein LOC102579691 [Solanum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erosum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07767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P_009587247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pA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[Solanum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urtzianum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07851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4239534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uncharacterized protein LOC101251983 [Solanum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copersicum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07930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J51243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TP synthase CF0 B subunit [Solanum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olinense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08667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Y36774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hotosystem I P700 chlorophyll a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oprotein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2 [Salvia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lendens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09306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MW81301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hypothetical protein EJD97_010507 [Solanum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lense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09799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6343078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REDICTED: photosystem I reaction center subunit VI,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loroplastic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like [Solanum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erosum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10305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6345209.2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REDICTED: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sbQ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like protein 3,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loroplastic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[Solanum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erosum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10312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6345107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REDICTED: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sbP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like protein 1,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loroplastic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[Solanum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erosum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10784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P_009254084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pE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[Solanum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longena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10785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P_009515855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TP synthase CF1 beta subunit [Solanum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lhillii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11863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F84393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utative photosynthetic reaction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ntre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, L/M, Photosystem antenna protein-like protein [Helianthus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nuus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11967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EM01494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hypothetical protein [Solanum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erosum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12010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P_009336173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otosystem II protein D1 [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lmus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crocarpa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12011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BE88477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otosystem II protein D1 [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phiocarpus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lystachyus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12426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I90409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saB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partial [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ytocrene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cemosa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12941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15070726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ferredoxin C 1,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loroplastic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[Solanum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pennellii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lastRenderedPageBreak/>
              <w:t>EGP13061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6352721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REDICTED: photosystem I reaction center subunit IV A,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loroplastic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[Solanum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erosum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13122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6366818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REDICTED: photosystem I reaction center subunit XI,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loroplastic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like [Solanum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erosum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13123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6366818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REDICTED: photosystem I reaction center subunit XI,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loroplastic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like [Solanum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erosum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13424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4241330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hotosystem I subunit O [Solanum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copersicum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13945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16578621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REDICTED: photosystem I reaction center subunit VI,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loroplastic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[Capsicum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nuum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14367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F72923.2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hloroplast chlorophyll a/b-binding protein [Solanum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grum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14522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VA29993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otosystem II protein D1 [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nsium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mesticum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14523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P_009365640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hotosystem II protein D1 precursor [Digitalis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nata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14524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CD95922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hotosystem I chlorophyll a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oprotein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1 [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igna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guiculata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14556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6356675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REDICTED: photosystem I reaction center subunit II,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loroplastic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[Solanum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erosum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16312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19267783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EDICTED: uncharacterized protein LOC109245053 [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cotiana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tenuata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16878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BB20364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loroplast photosystem II reaction center W protein, partial [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ithania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mnifera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17024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9762297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EDICTED: uncharacterized protein LOC104214342 [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cotiana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ylvestris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17031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9803380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EDICTED: photosystem II reaction center Psb28 protein [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cotiana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ylvestris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17425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YI09251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pothetical protein ES332_A09G058700v1 [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ssypium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mentosum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17662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P_054484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P synthase CF0 A subunit [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cotiana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bacum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17663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A84683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Pase subunit I [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cotiana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bacum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17664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J51242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TP synthase CF1 alpha subunit [Solanum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olinense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17909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HN59703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utative photosystem II [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dicago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uncatula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18988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SQ45945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pothetical protein EUTSA_v10011087mg [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utrema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lsugineum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19810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MP13956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pothetical protein COLO4_00557 [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rchorus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litorius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lastRenderedPageBreak/>
              <w:t>EGP19864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X57356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utative ferredoxin-NADP reductase, partial [Solanum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ruvianum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19969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J51243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TP synthase CF0 B subunit [Solanum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olinense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19970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P_009254063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pA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[Solanum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longena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20293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T29346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TP synthase subunit alpha,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loroplastic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[Capsicum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ccatum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20423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P_004286003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hotosystem I P700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oprotein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2 [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ssypium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urberi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20424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P_009523363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ytochrome f [Solanum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abratum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20596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P_009774948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hotosystem II 44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Da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rotein [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leocharis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ulcis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20597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EH17712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hotosystem I P700 chlorophyll A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oprotein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2 [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dicago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uncatula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20598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P_009567990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hotosystem I P700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oprotein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1 [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llopia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ultiflora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20599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KZ22623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hotosystem I P700 chlorophyll a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oprotein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1 [Solanum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ostratum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20749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16548442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REDICTED: photosystem I reaction center subunit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saK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loroplastic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[Capsicum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nuum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20975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6352219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REDICTED: photosystem I reaction center subunit N,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loroplastic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[Solanum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erosum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21173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6364767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REDICTED: photosystem II core complex proteins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sbY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loroplastic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[Solanum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erosum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22013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6355121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REDICTED: photosynthetic NDH subunit of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umenal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ocation 2,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loroplastic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isoform X1 [Solanum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erosum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22288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6367399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REDICTED: ferredoxin-like [Solanum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erosum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22744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J51242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TP synthase CF1 alpha subunit [Solanum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olinense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23376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15060642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hotosystem II 10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Da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olypeptide,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loroplastic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like [Solanum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nnellii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23441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6365954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REDICTED: ATP synthase gamma chain,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loroplastic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like [Solanum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erosum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23675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15061236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ytochrome b6-f complex iron-sulfur subunit,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loroplastic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[Solanum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nnellii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24079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6345545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REDICTED: ATP synthase subunit delta,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loroplastic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[Solanum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erosum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24533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15163558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REDICTED: ferredoxin, root R-B2-like [Solanum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erosum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24700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16543391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REDICTED: oxygen-evolving enhancer </w:t>
            </w: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protein 2,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loroplastic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like [Capsicum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nuum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lastRenderedPageBreak/>
              <w:t>EGP25075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28760969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characterized protein LOC114719625 [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sopis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lba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25088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P_009714350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hotosystem II 47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Da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rotein [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phiopedilum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urpuratum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25236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FQ38839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hotosystem II CP47 chlorophyll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oprotein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[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lomorphia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lansae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25269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P_009254084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pE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[Solanum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longena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25271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AF5817508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utative photosystem I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saA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saB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[Helianthus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nuus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25272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FQ47127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hotosystem I P700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oprotein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1 [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lomorphia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p. Liu 681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25275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T25528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TP synthase subunit alpha,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loroplastic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[Capsicum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ccatum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25296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F84537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utative photosynthetic reaction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ntre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, L/M, Photosystem antenna protein-like protein [Helianthus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nuus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25297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KS04886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hotosystem I P700 chlorophyll a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oprotein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1 [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pulus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lba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25438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9625635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hotosystem I reaction center subunit VI-2,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loroplastic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like [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cotiana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mentosiformis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25632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EM01494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hypothetical protein [Solanum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erosum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25868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19245375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EDICTED: uncharacterized oxidoreductase At4g09670-like [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cotiana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tenuata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25871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MW88180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hypothetical protein EJD97_018950 [Solanum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lense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26648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6352484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REDICTED: photosynthetic NDH subunit of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umenal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ocation 3,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loroplastic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[Solanum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erosum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26932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B89998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TP synthase beta subunit, partial [Solanum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diflorum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26933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P_009254084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pE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[Solanum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longena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27429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9796636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EDICTED: ferredoxin [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cotiana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ylvestris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27648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6351160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REDICTED: uncharacterized protein LOC102590783 [Solanum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erosum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28239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M92638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pA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partial [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anklinia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atamaha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28240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T85293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TP synthase subunit alpha,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loroplastic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[Capsicum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nuum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28241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P_009913652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TP synthase CF0 C subunit [Luffa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utangula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28773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19244898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REDICTED: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stocyanin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'/A'' [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cotiana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tenuata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lastRenderedPageBreak/>
              <w:t>EGP29046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U17848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ytochrome f [Capsicum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ense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29117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T78033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hotosystem I chlorophyll a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oprotein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1 [Capsicum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nuum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29118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HN96859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hotosystem I P700 chlorophyll a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oprotein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[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achis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pogaea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29333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J51242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TP synthase CF1 alpha subunit [Solanum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olinense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29334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P_009254063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pA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[Solanum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longena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29506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6361933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REDICTED: ferredoxin--NADP reductase, leaf-type isozyme,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loroplastic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like [Solanum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erosum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29507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6361933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REDICTED: ferredoxin--NADP reductase, leaf-type isozyme,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loroplastic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like [Solanum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erosum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29746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16558935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REDICTED: oxygen-evolving enhancer protein 1,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loroplastic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[Capsicum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nuum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29789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15170483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REDICTED: uncharacterized protein LOC107063301 [Solanum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erosum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30231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6353052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REDICTED: photosystem I reaction center subunit III,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loroplastic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like [Solanum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erosum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30232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6353053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REDICTED: photosystem I reaction center subunit III,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loroplastic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like [Solanum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erosum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30290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6362590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REDICTED: cytochrome c6,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loroplastic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[Solanum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erosum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30596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MW84604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hypothetical protein EJD97_024849 [Solanum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lense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30637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6348117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REDICTED: ATP synthase gamma chain,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loroplastic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[Solanum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erosum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30917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MW93405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hypothetical protein EJD97_011773 [Solanum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lense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31442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MW86777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hypothetical protein EJD97_020899 [Solanum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lense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32120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4251055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ferredoxin, root R-B1 [Solanum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copersicum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32603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17644167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EDICTED: photosystem II CP47 reaction center protein [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ssypium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boreum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32661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AF4359983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pothetical protein F8388_004490 [Cannabis sativa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32873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CW64414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hypothetical protein EUGRSUZ_G02034 [Eucalyptus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andis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33109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P_009254085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pB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[Solanum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longena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33113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CD95922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hotosystem I chlorophyll a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oprotein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1 </w:t>
            </w: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[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igna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guiculata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lastRenderedPageBreak/>
              <w:t>EGP33199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T78022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ytochrome f [Capsicum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nuum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33262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15164254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REDICTED: uncharacterized protein LOC107060652 [Solanum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erosum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33420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6360615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REDICTED: photosynthetic NDH subunit of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umenal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ocation 1,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loroplastic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[Solanum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erosum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33962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MW81301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hypothetical protein EJD97_010507 [Solanum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lense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34376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P_009254084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pE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[Solanum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longena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34377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B90085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P synthase beta subunit, partial [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nocaryum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torale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34378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P_009515855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TP synthase CF1 beta subunit [Solanum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lhillii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34382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P_009171879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Ycf4 [Solanum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grum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34383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P_009171880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mA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[Solanum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grum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34384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P_009171881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tA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[Solanum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grum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34385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AF3449782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pothetical protein FNV43_RR05860 [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hamnella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brinervis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34386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P_054526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hotosystem II 47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Da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rotein [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cotiana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bacum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34426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P_009123347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hotosystem II CP43 chlorophyll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oprotein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[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ochroma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tidum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34428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P_009254077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saB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[Solanum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longena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34429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P_009254078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saA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[Solanum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longena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34642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P_009669716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otosystem II subunit D1 [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izterania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biflora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34731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BE88477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otosystem II protein D1 [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phiocarpus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lystachyus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34761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P_009254078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saA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[Solanum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longena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34762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P_009254077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saB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[Solanum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longena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34764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P_009123347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hotosystem II CP43 chlorophyll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oprotein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[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ochroma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tidum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34806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P_009271276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otosystem II protein D1 [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maranthus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pochondriacus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34814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P_009108423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otosystem II protein D1 [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lisea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argaretae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34815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P_009155294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hotosystem I P700 chlorophyll a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oprotein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1 [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seli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ntanum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34820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P_009254085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pB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[Solanum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longena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34829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P_009651660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hotosystem I P700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oprotein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1 [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llenia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ica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GP34831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P_009651660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hotosystem I P700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oprotein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1 [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llenia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ica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lastRenderedPageBreak/>
              <w:t>Solanum_melongena_newGene_1443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P_009419690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hotosystem II p680 chlorophyll A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oprotein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CP-47 [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neslea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agrans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Solanum_melongena_newGene_1502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21732719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characterized protein LOC110699535 [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enopodium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quinoa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Solanum_melongena_newGene_3079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P_009252621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ochrome b6 [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ochroma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hmannii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Solanum_melongena_newGene_4039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28767563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characterized protein LOC114725246 [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sopis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lba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Solanum_melongena_newGene_5436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28760969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characterized protein LOC114719625 [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sopis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lba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Solanum_melongena_newGene_6534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28760969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characterized protein LOC114719625 [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sopis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lba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Solanum_melongena_newGene_7098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28760969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characterized protein LOC114719625 [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sopis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lba]</w:t>
            </w:r>
          </w:p>
        </w:tc>
      </w:tr>
      <w:tr w:rsidR="00A12C62" w:rsidRPr="00ED7605" w:rsidTr="00ED7605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Solanum_melongena_newGene_7162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MO99037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pothetical protein CCACVL1_03959 [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rchorus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psularis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C0728B">
        <w:trPr>
          <w:trHeight w:val="270"/>
        </w:trPr>
        <w:tc>
          <w:tcPr>
            <w:tcW w:w="3113" w:type="dxa"/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Solanum_melongena_newGene_8173</w:t>
            </w:r>
          </w:p>
        </w:tc>
        <w:tc>
          <w:tcPr>
            <w:tcW w:w="1815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T45141.1</w:t>
            </w:r>
          </w:p>
        </w:tc>
        <w:tc>
          <w:tcPr>
            <w:tcW w:w="3594" w:type="dxa"/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hotosystem I chlorophyll a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oprotein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2 [Capsicum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ccatum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A12C62" w:rsidRPr="00ED7605" w:rsidTr="00C0728B">
        <w:trPr>
          <w:trHeight w:val="270"/>
        </w:trPr>
        <w:tc>
          <w:tcPr>
            <w:tcW w:w="3113" w:type="dxa"/>
            <w:tcBorders>
              <w:bottom w:val="single" w:sz="4" w:space="0" w:color="auto"/>
            </w:tcBorders>
            <w:noWrap/>
            <w:hideMark/>
          </w:tcPr>
          <w:p w:rsidR="00A12C62" w:rsidRPr="00A12C62" w:rsidRDefault="00A12C62" w:rsidP="00A12C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Solanum_melongena_newGene_985</w:t>
            </w:r>
          </w:p>
        </w:tc>
        <w:tc>
          <w:tcPr>
            <w:tcW w:w="1815" w:type="dxa"/>
            <w:tcBorders>
              <w:bottom w:val="single" w:sz="4" w:space="0" w:color="auto"/>
            </w:tcBorders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YU39701.1</w:t>
            </w:r>
          </w:p>
        </w:tc>
        <w:tc>
          <w:tcPr>
            <w:tcW w:w="3594" w:type="dxa"/>
            <w:tcBorders>
              <w:bottom w:val="single" w:sz="4" w:space="0" w:color="auto"/>
            </w:tcBorders>
            <w:noWrap/>
            <w:hideMark/>
          </w:tcPr>
          <w:p w:rsidR="00A12C62" w:rsidRPr="00A12C62" w:rsidRDefault="00A12C62" w:rsidP="00A12C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pothetical protein MIMGU_mgv11b022363mg, partial [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rythranthe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ttata</w:t>
            </w:r>
            <w:proofErr w:type="spellEnd"/>
            <w:r w:rsidRPr="00A12C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</w:tbl>
    <w:p w:rsidR="004679FB" w:rsidRPr="00137A80" w:rsidRDefault="004679FB" w:rsidP="004679FB">
      <w:pPr>
        <w:rPr>
          <w:rFonts w:ascii="Times New Roman" w:hAnsi="Times New Roman" w:cs="Times New Roman"/>
          <w:szCs w:val="21"/>
        </w:rPr>
      </w:pPr>
    </w:p>
    <w:p w:rsidR="004679FB" w:rsidRPr="00137A80" w:rsidRDefault="00A12C62" w:rsidP="004679FB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able S</w:t>
      </w:r>
      <w:r>
        <w:rPr>
          <w:rFonts w:ascii="Times New Roman" w:hAnsi="Times New Roman" w:cs="Times New Roman" w:hint="eastAsia"/>
          <w:szCs w:val="21"/>
        </w:rPr>
        <w:t>4</w:t>
      </w:r>
      <w:r w:rsidR="004679FB" w:rsidRPr="00137A80">
        <w:rPr>
          <w:rFonts w:ascii="Times New Roman" w:hAnsi="Times New Roman" w:cs="Times New Roman"/>
          <w:szCs w:val="21"/>
        </w:rPr>
        <w:t xml:space="preserve"> Primer sequences for </w:t>
      </w:r>
      <w:proofErr w:type="spellStart"/>
      <w:r w:rsidR="004679FB" w:rsidRPr="00137A80">
        <w:rPr>
          <w:rFonts w:ascii="Times New Roman" w:hAnsi="Times New Roman" w:cs="Times New Roman"/>
          <w:szCs w:val="21"/>
        </w:rPr>
        <w:t>qRT</w:t>
      </w:r>
      <w:proofErr w:type="spellEnd"/>
      <w:r w:rsidR="004679FB" w:rsidRPr="00137A80">
        <w:rPr>
          <w:rFonts w:ascii="Times New Roman" w:hAnsi="Times New Roman" w:cs="Times New Roman"/>
          <w:szCs w:val="21"/>
        </w:rPr>
        <w:t>-PCR experiments.</w:t>
      </w:r>
    </w:p>
    <w:p w:rsidR="004679FB" w:rsidRPr="00137A80" w:rsidRDefault="004679FB" w:rsidP="00C31E93">
      <w:pPr>
        <w:jc w:val="center"/>
        <w:rPr>
          <w:rFonts w:ascii="Times New Roman" w:hAnsi="Times New Roman" w:cs="Times New Roman"/>
          <w:bCs/>
          <w:color w:val="676A6C"/>
          <w:szCs w:val="21"/>
          <w:shd w:val="clear" w:color="auto" w:fill="F3F3F5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783E1E" w:rsidRPr="00137A80" w:rsidTr="00783E1E">
        <w:trPr>
          <w:trHeight w:val="600"/>
        </w:trPr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679FB" w:rsidRPr="00137A80" w:rsidRDefault="004679FB" w:rsidP="004679FB">
            <w:pPr>
              <w:widowControl/>
              <w:jc w:val="center"/>
              <w:rPr>
                <w:rFonts w:ascii="Times New Roman" w:eastAsia="华文楷体" w:hAnsi="Times New Roman" w:cs="Times New Roman"/>
                <w:b/>
                <w:bCs/>
                <w:kern w:val="0"/>
                <w:szCs w:val="21"/>
              </w:rPr>
            </w:pPr>
            <w:r w:rsidRPr="00137A80">
              <w:rPr>
                <w:rFonts w:ascii="Times New Roman" w:eastAsia="华文楷体" w:hAnsi="Times New Roman" w:cs="Times New Roman"/>
                <w:b/>
                <w:bCs/>
                <w:kern w:val="0"/>
                <w:szCs w:val="21"/>
              </w:rPr>
              <w:t>Primer name</w:t>
            </w:r>
          </w:p>
        </w:tc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679FB" w:rsidRPr="00137A80" w:rsidRDefault="004679FB" w:rsidP="004679FB">
            <w:pPr>
              <w:widowControl/>
              <w:tabs>
                <w:tab w:val="left" w:pos="1245"/>
                <w:tab w:val="center" w:pos="2022"/>
              </w:tabs>
              <w:jc w:val="left"/>
              <w:rPr>
                <w:rFonts w:ascii="Times New Roman" w:eastAsia="华文楷体" w:hAnsi="Times New Roman" w:cs="Times New Roman"/>
                <w:b/>
                <w:bCs/>
                <w:kern w:val="0"/>
                <w:szCs w:val="21"/>
              </w:rPr>
            </w:pPr>
            <w:r w:rsidRPr="00137A80">
              <w:rPr>
                <w:rFonts w:ascii="Times New Roman" w:eastAsia="华文楷体" w:hAnsi="Times New Roman" w:cs="Times New Roman"/>
                <w:b/>
                <w:bCs/>
                <w:kern w:val="0"/>
                <w:szCs w:val="21"/>
              </w:rPr>
              <w:tab/>
              <w:t>Primer sequence (5'to3')</w:t>
            </w:r>
          </w:p>
        </w:tc>
      </w:tr>
      <w:tr w:rsidR="00783E1E" w:rsidRPr="00137A80" w:rsidTr="00783E1E">
        <w:trPr>
          <w:trHeight w:val="330"/>
        </w:trPr>
        <w:tc>
          <w:tcPr>
            <w:tcW w:w="4261" w:type="dxa"/>
            <w:noWrap/>
            <w:hideMark/>
          </w:tcPr>
          <w:p w:rsidR="004679FB" w:rsidRPr="00137A80" w:rsidRDefault="004679FB" w:rsidP="004679F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EGP18530-SnRK2-F</w:t>
            </w:r>
          </w:p>
        </w:tc>
        <w:tc>
          <w:tcPr>
            <w:tcW w:w="4261" w:type="dxa"/>
            <w:noWrap/>
            <w:hideMark/>
          </w:tcPr>
          <w:p w:rsidR="004679FB" w:rsidRPr="00137A80" w:rsidRDefault="004679FB" w:rsidP="004679F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AGATGGTGTCGCAAGGTG</w:t>
            </w:r>
          </w:p>
        </w:tc>
      </w:tr>
      <w:tr w:rsidR="00783E1E" w:rsidRPr="00137A80" w:rsidTr="00783E1E">
        <w:trPr>
          <w:trHeight w:val="330"/>
        </w:trPr>
        <w:tc>
          <w:tcPr>
            <w:tcW w:w="4261" w:type="dxa"/>
            <w:noWrap/>
            <w:hideMark/>
          </w:tcPr>
          <w:p w:rsidR="004679FB" w:rsidRPr="00137A80" w:rsidRDefault="004679FB" w:rsidP="004679F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EGP18530-SnRK2-R</w:t>
            </w:r>
          </w:p>
        </w:tc>
        <w:tc>
          <w:tcPr>
            <w:tcW w:w="4261" w:type="dxa"/>
            <w:noWrap/>
            <w:hideMark/>
          </w:tcPr>
          <w:p w:rsidR="004679FB" w:rsidRPr="00137A80" w:rsidRDefault="004679FB" w:rsidP="004679F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CGAGCGTGAGGGAGTAAAT</w:t>
            </w:r>
          </w:p>
        </w:tc>
      </w:tr>
      <w:tr w:rsidR="00783E1E" w:rsidRPr="00137A80" w:rsidTr="00783E1E">
        <w:trPr>
          <w:trHeight w:val="330"/>
        </w:trPr>
        <w:tc>
          <w:tcPr>
            <w:tcW w:w="4261" w:type="dxa"/>
            <w:noWrap/>
            <w:hideMark/>
          </w:tcPr>
          <w:p w:rsidR="004679FB" w:rsidRPr="00137A80" w:rsidRDefault="004679FB" w:rsidP="004679F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EGP11066-PP2C-F</w:t>
            </w:r>
          </w:p>
        </w:tc>
        <w:tc>
          <w:tcPr>
            <w:tcW w:w="4261" w:type="dxa"/>
            <w:noWrap/>
            <w:hideMark/>
          </w:tcPr>
          <w:p w:rsidR="004679FB" w:rsidRPr="00137A80" w:rsidRDefault="004679FB" w:rsidP="004679F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TCAGGGTAGTAGGGATAA</w:t>
            </w:r>
          </w:p>
        </w:tc>
      </w:tr>
      <w:tr w:rsidR="00783E1E" w:rsidRPr="00137A80" w:rsidTr="00783E1E">
        <w:trPr>
          <w:trHeight w:val="330"/>
        </w:trPr>
        <w:tc>
          <w:tcPr>
            <w:tcW w:w="4261" w:type="dxa"/>
            <w:noWrap/>
            <w:hideMark/>
          </w:tcPr>
          <w:p w:rsidR="004679FB" w:rsidRPr="00137A80" w:rsidRDefault="004679FB" w:rsidP="004679F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EGP11066-PP2C-R</w:t>
            </w:r>
          </w:p>
        </w:tc>
        <w:tc>
          <w:tcPr>
            <w:tcW w:w="4261" w:type="dxa"/>
            <w:noWrap/>
            <w:hideMark/>
          </w:tcPr>
          <w:p w:rsidR="004679FB" w:rsidRPr="00137A80" w:rsidRDefault="004679FB" w:rsidP="004679F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AACCAAGGCAAGTAACAG</w:t>
            </w:r>
          </w:p>
        </w:tc>
      </w:tr>
      <w:tr w:rsidR="00783E1E" w:rsidRPr="00137A80" w:rsidTr="00783E1E">
        <w:trPr>
          <w:trHeight w:val="330"/>
        </w:trPr>
        <w:tc>
          <w:tcPr>
            <w:tcW w:w="4261" w:type="dxa"/>
            <w:noWrap/>
            <w:hideMark/>
          </w:tcPr>
          <w:p w:rsidR="004679FB" w:rsidRPr="00137A80" w:rsidRDefault="004679FB" w:rsidP="004679F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EGP18001-AUX1-F</w:t>
            </w:r>
          </w:p>
        </w:tc>
        <w:tc>
          <w:tcPr>
            <w:tcW w:w="4261" w:type="dxa"/>
            <w:noWrap/>
            <w:hideMark/>
          </w:tcPr>
          <w:p w:rsidR="004679FB" w:rsidRPr="00137A80" w:rsidRDefault="004679FB" w:rsidP="004679F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TCACCCTAACACTACCCT</w:t>
            </w:r>
          </w:p>
        </w:tc>
      </w:tr>
      <w:tr w:rsidR="00783E1E" w:rsidRPr="00137A80" w:rsidTr="00783E1E">
        <w:trPr>
          <w:trHeight w:val="330"/>
        </w:trPr>
        <w:tc>
          <w:tcPr>
            <w:tcW w:w="4261" w:type="dxa"/>
            <w:noWrap/>
            <w:hideMark/>
          </w:tcPr>
          <w:p w:rsidR="004679FB" w:rsidRPr="00137A80" w:rsidRDefault="004679FB" w:rsidP="004679F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EGP18001-AUX1-R</w:t>
            </w:r>
          </w:p>
        </w:tc>
        <w:tc>
          <w:tcPr>
            <w:tcW w:w="4261" w:type="dxa"/>
            <w:noWrap/>
            <w:hideMark/>
          </w:tcPr>
          <w:p w:rsidR="004679FB" w:rsidRPr="00137A80" w:rsidRDefault="004679FB" w:rsidP="004679F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TCCCTATAACTTTCTCCC</w:t>
            </w:r>
          </w:p>
        </w:tc>
      </w:tr>
      <w:tr w:rsidR="00783E1E" w:rsidRPr="00137A80" w:rsidTr="00783E1E">
        <w:trPr>
          <w:trHeight w:val="330"/>
        </w:trPr>
        <w:tc>
          <w:tcPr>
            <w:tcW w:w="4261" w:type="dxa"/>
            <w:noWrap/>
            <w:hideMark/>
          </w:tcPr>
          <w:p w:rsidR="004679FB" w:rsidRPr="00137A80" w:rsidRDefault="004679FB" w:rsidP="004679F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EGP14445-AUX1/IAA-F</w:t>
            </w:r>
          </w:p>
        </w:tc>
        <w:tc>
          <w:tcPr>
            <w:tcW w:w="4261" w:type="dxa"/>
            <w:noWrap/>
            <w:hideMark/>
          </w:tcPr>
          <w:p w:rsidR="004679FB" w:rsidRPr="00137A80" w:rsidRDefault="004679FB" w:rsidP="004679F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AGGTTTACCAGGGAGGAC</w:t>
            </w:r>
          </w:p>
        </w:tc>
      </w:tr>
      <w:tr w:rsidR="00783E1E" w:rsidRPr="00137A80" w:rsidTr="00783E1E">
        <w:trPr>
          <w:trHeight w:val="330"/>
        </w:trPr>
        <w:tc>
          <w:tcPr>
            <w:tcW w:w="4261" w:type="dxa"/>
            <w:noWrap/>
            <w:hideMark/>
          </w:tcPr>
          <w:p w:rsidR="004679FB" w:rsidRPr="00137A80" w:rsidRDefault="004679FB" w:rsidP="004679F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EGP14445-AUX1/IAA-R</w:t>
            </w:r>
          </w:p>
        </w:tc>
        <w:tc>
          <w:tcPr>
            <w:tcW w:w="4261" w:type="dxa"/>
            <w:noWrap/>
            <w:hideMark/>
          </w:tcPr>
          <w:p w:rsidR="004679FB" w:rsidRPr="00137A80" w:rsidRDefault="004679FB" w:rsidP="004679F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CACGCTAACTTTGACATACA</w:t>
            </w:r>
          </w:p>
        </w:tc>
      </w:tr>
      <w:tr w:rsidR="00783E1E" w:rsidRPr="00137A80" w:rsidTr="00783E1E">
        <w:trPr>
          <w:trHeight w:val="330"/>
        </w:trPr>
        <w:tc>
          <w:tcPr>
            <w:tcW w:w="4261" w:type="dxa"/>
            <w:noWrap/>
            <w:hideMark/>
          </w:tcPr>
          <w:p w:rsidR="004679FB" w:rsidRPr="00137A80" w:rsidRDefault="004679FB" w:rsidP="004679F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EGP01302-ARF19-F</w:t>
            </w:r>
          </w:p>
        </w:tc>
        <w:tc>
          <w:tcPr>
            <w:tcW w:w="4261" w:type="dxa"/>
            <w:noWrap/>
            <w:hideMark/>
          </w:tcPr>
          <w:p w:rsidR="004679FB" w:rsidRPr="00137A80" w:rsidRDefault="004679FB" w:rsidP="004679F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GCGATTTCGGATGATGTTTGA</w:t>
            </w:r>
          </w:p>
        </w:tc>
      </w:tr>
      <w:tr w:rsidR="00783E1E" w:rsidRPr="00137A80" w:rsidTr="00783E1E">
        <w:trPr>
          <w:trHeight w:val="330"/>
        </w:trPr>
        <w:tc>
          <w:tcPr>
            <w:tcW w:w="4261" w:type="dxa"/>
            <w:noWrap/>
            <w:hideMark/>
          </w:tcPr>
          <w:p w:rsidR="004679FB" w:rsidRPr="00137A80" w:rsidRDefault="004679FB" w:rsidP="004679F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EGP01302-ARF19-R</w:t>
            </w:r>
          </w:p>
        </w:tc>
        <w:tc>
          <w:tcPr>
            <w:tcW w:w="4261" w:type="dxa"/>
            <w:noWrap/>
            <w:hideMark/>
          </w:tcPr>
          <w:p w:rsidR="004679FB" w:rsidRPr="00137A80" w:rsidRDefault="004679FB" w:rsidP="004679F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CTGTGAGCCTTTCCATCGTA</w:t>
            </w:r>
          </w:p>
        </w:tc>
      </w:tr>
      <w:tr w:rsidR="00783E1E" w:rsidRPr="00137A80" w:rsidTr="00783E1E">
        <w:trPr>
          <w:trHeight w:val="330"/>
        </w:trPr>
        <w:tc>
          <w:tcPr>
            <w:tcW w:w="4261" w:type="dxa"/>
            <w:noWrap/>
            <w:hideMark/>
          </w:tcPr>
          <w:p w:rsidR="004679FB" w:rsidRPr="00137A80" w:rsidRDefault="004679FB" w:rsidP="00783E1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EGP</w:t>
            </w:r>
            <w:r w:rsidR="00783E1E"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14379</w:t>
            </w:r>
            <w:r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-</w:t>
            </w:r>
            <w:r w:rsidR="00783E1E"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 xml:space="preserve"> CYP90B </w:t>
            </w:r>
            <w:r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4261" w:type="dxa"/>
            <w:noWrap/>
            <w:hideMark/>
          </w:tcPr>
          <w:p w:rsidR="004679FB" w:rsidRPr="00137A80" w:rsidRDefault="004679FB" w:rsidP="004679F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CTCTCAATGCGTGGTCCTTC</w:t>
            </w:r>
          </w:p>
        </w:tc>
      </w:tr>
      <w:tr w:rsidR="00783E1E" w:rsidRPr="00137A80" w:rsidTr="00783E1E">
        <w:trPr>
          <w:trHeight w:val="330"/>
        </w:trPr>
        <w:tc>
          <w:tcPr>
            <w:tcW w:w="4261" w:type="dxa"/>
            <w:noWrap/>
            <w:hideMark/>
          </w:tcPr>
          <w:p w:rsidR="004679FB" w:rsidRPr="00137A80" w:rsidRDefault="00783E1E" w:rsidP="00783E1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EGP14379</w:t>
            </w:r>
            <w:r w:rsidR="004679FB"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-</w:t>
            </w:r>
            <w:r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 xml:space="preserve"> CYP90B </w:t>
            </w:r>
            <w:r w:rsidR="004679FB"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4261" w:type="dxa"/>
            <w:noWrap/>
            <w:hideMark/>
          </w:tcPr>
          <w:p w:rsidR="004679FB" w:rsidRPr="00137A80" w:rsidRDefault="004679FB" w:rsidP="004679F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ATGTCGAACCCCCTTTATCAC</w:t>
            </w:r>
          </w:p>
        </w:tc>
      </w:tr>
      <w:tr w:rsidR="00783E1E" w:rsidRPr="00137A80" w:rsidTr="00783E1E">
        <w:trPr>
          <w:trHeight w:val="330"/>
        </w:trPr>
        <w:tc>
          <w:tcPr>
            <w:tcW w:w="4261" w:type="dxa"/>
            <w:noWrap/>
            <w:hideMark/>
          </w:tcPr>
          <w:p w:rsidR="004679FB" w:rsidRPr="00137A80" w:rsidRDefault="004679FB" w:rsidP="004679F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EGP20989-MYB-F</w:t>
            </w:r>
          </w:p>
        </w:tc>
        <w:tc>
          <w:tcPr>
            <w:tcW w:w="4261" w:type="dxa"/>
            <w:noWrap/>
            <w:hideMark/>
          </w:tcPr>
          <w:p w:rsidR="004679FB" w:rsidRPr="00137A80" w:rsidRDefault="004679FB" w:rsidP="004679F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TAGGTGGTCACTCATAGC</w:t>
            </w:r>
          </w:p>
        </w:tc>
      </w:tr>
      <w:tr w:rsidR="00783E1E" w:rsidRPr="00137A80" w:rsidTr="00783E1E">
        <w:trPr>
          <w:trHeight w:val="330"/>
        </w:trPr>
        <w:tc>
          <w:tcPr>
            <w:tcW w:w="4261" w:type="dxa"/>
            <w:noWrap/>
            <w:hideMark/>
          </w:tcPr>
          <w:p w:rsidR="004679FB" w:rsidRPr="00137A80" w:rsidRDefault="004679FB" w:rsidP="004679F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EGP20989-MYB-R</w:t>
            </w:r>
          </w:p>
        </w:tc>
        <w:tc>
          <w:tcPr>
            <w:tcW w:w="4261" w:type="dxa"/>
            <w:noWrap/>
            <w:hideMark/>
          </w:tcPr>
          <w:p w:rsidR="004679FB" w:rsidRPr="00137A80" w:rsidRDefault="004679FB" w:rsidP="004679F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GTTTGTCCGTAGGTTTCT</w:t>
            </w:r>
          </w:p>
        </w:tc>
      </w:tr>
      <w:tr w:rsidR="00783E1E" w:rsidRPr="00137A80" w:rsidTr="00783E1E">
        <w:trPr>
          <w:trHeight w:val="330"/>
        </w:trPr>
        <w:tc>
          <w:tcPr>
            <w:tcW w:w="4261" w:type="dxa"/>
            <w:noWrap/>
            <w:hideMark/>
          </w:tcPr>
          <w:p w:rsidR="004679FB" w:rsidRPr="00137A80" w:rsidRDefault="004679FB" w:rsidP="00783E1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EGP06</w:t>
            </w:r>
            <w:r w:rsidR="00783E1E"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499</w:t>
            </w:r>
            <w:r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-</w:t>
            </w:r>
            <w:r w:rsidR="00783E1E"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SQS</w:t>
            </w:r>
            <w:r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4261" w:type="dxa"/>
            <w:noWrap/>
            <w:hideMark/>
          </w:tcPr>
          <w:p w:rsidR="004679FB" w:rsidRPr="00137A80" w:rsidRDefault="004679FB" w:rsidP="004679F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GCTTCCTCGGAGATTGTGGA</w:t>
            </w:r>
          </w:p>
        </w:tc>
      </w:tr>
      <w:tr w:rsidR="00783E1E" w:rsidRPr="00137A80" w:rsidTr="00783E1E">
        <w:trPr>
          <w:trHeight w:val="330"/>
        </w:trPr>
        <w:tc>
          <w:tcPr>
            <w:tcW w:w="4261" w:type="dxa"/>
            <w:noWrap/>
            <w:hideMark/>
          </w:tcPr>
          <w:p w:rsidR="004679FB" w:rsidRPr="00137A80" w:rsidRDefault="004679FB" w:rsidP="00783E1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EGP06</w:t>
            </w:r>
            <w:r w:rsidR="00783E1E"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499</w:t>
            </w:r>
            <w:r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-</w:t>
            </w:r>
            <w:r w:rsidR="00783E1E"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SQS</w:t>
            </w:r>
            <w:r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4261" w:type="dxa"/>
            <w:noWrap/>
            <w:hideMark/>
          </w:tcPr>
          <w:p w:rsidR="004679FB" w:rsidRPr="00137A80" w:rsidRDefault="004679FB" w:rsidP="004679F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CGAGTGAGATCTCCGAAAGA</w:t>
            </w:r>
          </w:p>
        </w:tc>
      </w:tr>
      <w:tr w:rsidR="00783E1E" w:rsidRPr="00137A80" w:rsidTr="00783E1E">
        <w:trPr>
          <w:trHeight w:val="330"/>
        </w:trPr>
        <w:tc>
          <w:tcPr>
            <w:tcW w:w="4261" w:type="dxa"/>
            <w:noWrap/>
            <w:hideMark/>
          </w:tcPr>
          <w:p w:rsidR="004679FB" w:rsidRPr="00137A80" w:rsidRDefault="004679FB" w:rsidP="004679F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EGP09657-C2H2-F</w:t>
            </w:r>
          </w:p>
        </w:tc>
        <w:tc>
          <w:tcPr>
            <w:tcW w:w="4261" w:type="dxa"/>
            <w:noWrap/>
            <w:hideMark/>
          </w:tcPr>
          <w:p w:rsidR="004679FB" w:rsidRPr="00137A80" w:rsidRDefault="004679FB" w:rsidP="004679F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ATCAGCTTAAGCCCGGATCA</w:t>
            </w:r>
          </w:p>
        </w:tc>
      </w:tr>
      <w:tr w:rsidR="00783E1E" w:rsidRPr="00137A80" w:rsidTr="00783E1E">
        <w:trPr>
          <w:trHeight w:val="330"/>
        </w:trPr>
        <w:tc>
          <w:tcPr>
            <w:tcW w:w="4261" w:type="dxa"/>
            <w:noWrap/>
            <w:hideMark/>
          </w:tcPr>
          <w:p w:rsidR="004679FB" w:rsidRPr="00137A80" w:rsidRDefault="004679FB" w:rsidP="004679F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EGP09657-C2H2-R</w:t>
            </w:r>
          </w:p>
        </w:tc>
        <w:tc>
          <w:tcPr>
            <w:tcW w:w="4261" w:type="dxa"/>
            <w:noWrap/>
            <w:hideMark/>
          </w:tcPr>
          <w:p w:rsidR="004679FB" w:rsidRPr="00137A80" w:rsidRDefault="004679FB" w:rsidP="004679F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ATGGAGCTCTAACAAGTGCC</w:t>
            </w:r>
          </w:p>
        </w:tc>
      </w:tr>
      <w:tr w:rsidR="00783E1E" w:rsidRPr="00137A80" w:rsidTr="00783E1E">
        <w:trPr>
          <w:trHeight w:val="330"/>
        </w:trPr>
        <w:tc>
          <w:tcPr>
            <w:tcW w:w="4261" w:type="dxa"/>
            <w:noWrap/>
            <w:hideMark/>
          </w:tcPr>
          <w:p w:rsidR="004679FB" w:rsidRPr="00137A80" w:rsidRDefault="004679FB" w:rsidP="004679F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lastRenderedPageBreak/>
              <w:t>EGP25367-LRK10L-2.6-F</w:t>
            </w:r>
          </w:p>
        </w:tc>
        <w:tc>
          <w:tcPr>
            <w:tcW w:w="4261" w:type="dxa"/>
            <w:noWrap/>
            <w:hideMark/>
          </w:tcPr>
          <w:p w:rsidR="004679FB" w:rsidRPr="00137A80" w:rsidRDefault="004679FB" w:rsidP="004679F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TTGGAGGAGTGTCACACAAA</w:t>
            </w:r>
          </w:p>
        </w:tc>
      </w:tr>
      <w:tr w:rsidR="00783E1E" w:rsidRPr="00137A80" w:rsidTr="00783E1E">
        <w:trPr>
          <w:trHeight w:val="330"/>
        </w:trPr>
        <w:tc>
          <w:tcPr>
            <w:tcW w:w="4261" w:type="dxa"/>
            <w:noWrap/>
            <w:hideMark/>
          </w:tcPr>
          <w:p w:rsidR="004679FB" w:rsidRPr="00137A80" w:rsidRDefault="004679FB" w:rsidP="004679F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EGP25367-LRK10L-2.6-R</w:t>
            </w:r>
          </w:p>
        </w:tc>
        <w:tc>
          <w:tcPr>
            <w:tcW w:w="4261" w:type="dxa"/>
            <w:noWrap/>
            <w:hideMark/>
          </w:tcPr>
          <w:p w:rsidR="004679FB" w:rsidRPr="00137A80" w:rsidRDefault="004679FB" w:rsidP="004679F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TCTTTCGGCGCTGTAGTTTT</w:t>
            </w:r>
          </w:p>
        </w:tc>
      </w:tr>
      <w:tr w:rsidR="00783E1E" w:rsidRPr="00137A80" w:rsidTr="00783E1E">
        <w:trPr>
          <w:trHeight w:val="330"/>
        </w:trPr>
        <w:tc>
          <w:tcPr>
            <w:tcW w:w="4261" w:type="dxa"/>
            <w:noWrap/>
            <w:hideMark/>
          </w:tcPr>
          <w:p w:rsidR="004679FB" w:rsidRPr="00137A80" w:rsidRDefault="004679FB" w:rsidP="004679F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EGP00263-DELLA (RGL1)-F</w:t>
            </w:r>
          </w:p>
        </w:tc>
        <w:tc>
          <w:tcPr>
            <w:tcW w:w="4261" w:type="dxa"/>
            <w:noWrap/>
            <w:hideMark/>
          </w:tcPr>
          <w:p w:rsidR="004679FB" w:rsidRPr="00137A80" w:rsidRDefault="004679FB" w:rsidP="004679F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ACATTAAGTGATAGCCTGGAGC</w:t>
            </w:r>
          </w:p>
        </w:tc>
      </w:tr>
      <w:tr w:rsidR="00783E1E" w:rsidRPr="00137A80" w:rsidTr="00783E1E">
        <w:trPr>
          <w:trHeight w:val="330"/>
        </w:trPr>
        <w:tc>
          <w:tcPr>
            <w:tcW w:w="4261" w:type="dxa"/>
            <w:noWrap/>
            <w:hideMark/>
          </w:tcPr>
          <w:p w:rsidR="004679FB" w:rsidRPr="00137A80" w:rsidRDefault="004679FB" w:rsidP="004679F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EGP00263-DELLA (RGL1)-R</w:t>
            </w:r>
          </w:p>
        </w:tc>
        <w:tc>
          <w:tcPr>
            <w:tcW w:w="4261" w:type="dxa"/>
            <w:noWrap/>
            <w:hideMark/>
          </w:tcPr>
          <w:p w:rsidR="004679FB" w:rsidRPr="00137A80" w:rsidRDefault="004679FB" w:rsidP="004679F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AAGCAGTAGACTGTTATGGCG</w:t>
            </w:r>
          </w:p>
        </w:tc>
      </w:tr>
      <w:tr w:rsidR="00783E1E" w:rsidRPr="00137A80" w:rsidTr="00783E1E">
        <w:trPr>
          <w:trHeight w:val="330"/>
        </w:trPr>
        <w:tc>
          <w:tcPr>
            <w:tcW w:w="4261" w:type="dxa"/>
            <w:noWrap/>
            <w:hideMark/>
          </w:tcPr>
          <w:p w:rsidR="004679FB" w:rsidRPr="00137A80" w:rsidRDefault="004679FB" w:rsidP="00783E1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EGP0</w:t>
            </w:r>
            <w:r w:rsidR="00783E1E"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9992</w:t>
            </w:r>
            <w:r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-</w:t>
            </w:r>
            <w:r w:rsidR="00783E1E"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CYP90B</w:t>
            </w:r>
            <w:r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4261" w:type="dxa"/>
            <w:noWrap/>
            <w:hideMark/>
          </w:tcPr>
          <w:p w:rsidR="004679FB" w:rsidRPr="00137A80" w:rsidRDefault="004679FB" w:rsidP="004679F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ATCATGGCAAGCGATGCAAG</w:t>
            </w:r>
          </w:p>
        </w:tc>
      </w:tr>
      <w:tr w:rsidR="00783E1E" w:rsidRPr="00137A80" w:rsidTr="00783E1E">
        <w:trPr>
          <w:trHeight w:val="330"/>
        </w:trPr>
        <w:tc>
          <w:tcPr>
            <w:tcW w:w="4261" w:type="dxa"/>
            <w:noWrap/>
            <w:hideMark/>
          </w:tcPr>
          <w:p w:rsidR="004679FB" w:rsidRPr="00137A80" w:rsidRDefault="004679FB" w:rsidP="00783E1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EGP</w:t>
            </w:r>
            <w:r w:rsidR="00783E1E"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09992</w:t>
            </w:r>
            <w:r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-</w:t>
            </w:r>
            <w:r w:rsidR="00783E1E"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CYP90B</w:t>
            </w:r>
            <w:r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4261" w:type="dxa"/>
            <w:noWrap/>
            <w:hideMark/>
          </w:tcPr>
          <w:p w:rsidR="004679FB" w:rsidRPr="00137A80" w:rsidRDefault="004679FB" w:rsidP="004679F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AGCCAAAGAGATTTCCAACCT</w:t>
            </w:r>
          </w:p>
        </w:tc>
      </w:tr>
      <w:tr w:rsidR="00783E1E" w:rsidRPr="00137A80" w:rsidTr="00783E1E">
        <w:trPr>
          <w:trHeight w:val="330"/>
        </w:trPr>
        <w:tc>
          <w:tcPr>
            <w:tcW w:w="4261" w:type="dxa"/>
            <w:noWrap/>
            <w:hideMark/>
          </w:tcPr>
          <w:p w:rsidR="004679FB" w:rsidRPr="00137A80" w:rsidRDefault="004679FB" w:rsidP="00783E1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EGP</w:t>
            </w:r>
            <w:r w:rsidR="00783E1E"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06774</w:t>
            </w:r>
            <w:r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-GST-F</w:t>
            </w:r>
          </w:p>
        </w:tc>
        <w:tc>
          <w:tcPr>
            <w:tcW w:w="4261" w:type="dxa"/>
            <w:noWrap/>
            <w:hideMark/>
          </w:tcPr>
          <w:p w:rsidR="004679FB" w:rsidRPr="00137A80" w:rsidRDefault="004679FB" w:rsidP="004679F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ACGAGATGTCGGAAGTGA</w:t>
            </w:r>
          </w:p>
        </w:tc>
      </w:tr>
      <w:tr w:rsidR="00783E1E" w:rsidRPr="00137A80" w:rsidTr="00783E1E">
        <w:trPr>
          <w:trHeight w:val="330"/>
        </w:trPr>
        <w:tc>
          <w:tcPr>
            <w:tcW w:w="4261" w:type="dxa"/>
            <w:noWrap/>
            <w:hideMark/>
          </w:tcPr>
          <w:p w:rsidR="004679FB" w:rsidRPr="00137A80" w:rsidRDefault="004679FB" w:rsidP="00783E1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EGP</w:t>
            </w:r>
            <w:r w:rsidR="00783E1E"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06774</w:t>
            </w:r>
            <w:r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-GST-R</w:t>
            </w:r>
          </w:p>
        </w:tc>
        <w:tc>
          <w:tcPr>
            <w:tcW w:w="4261" w:type="dxa"/>
            <w:noWrap/>
            <w:hideMark/>
          </w:tcPr>
          <w:p w:rsidR="004679FB" w:rsidRPr="00137A80" w:rsidRDefault="004679FB" w:rsidP="004679F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TTAGGCAAGATAGGAGGG</w:t>
            </w:r>
          </w:p>
        </w:tc>
      </w:tr>
      <w:tr w:rsidR="00783E1E" w:rsidRPr="00137A80" w:rsidTr="00783E1E">
        <w:trPr>
          <w:trHeight w:val="330"/>
        </w:trPr>
        <w:tc>
          <w:tcPr>
            <w:tcW w:w="4261" w:type="dxa"/>
            <w:noWrap/>
            <w:hideMark/>
          </w:tcPr>
          <w:p w:rsidR="004679FB" w:rsidRPr="00137A80" w:rsidRDefault="004679FB" w:rsidP="00783E1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EGP</w:t>
            </w:r>
            <w:r w:rsidR="00783E1E"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15357</w:t>
            </w:r>
            <w:r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-</w:t>
            </w:r>
            <w:r w:rsidR="00783E1E"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TreY</w:t>
            </w:r>
            <w:r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4261" w:type="dxa"/>
            <w:noWrap/>
            <w:hideMark/>
          </w:tcPr>
          <w:p w:rsidR="004679FB" w:rsidRPr="00137A80" w:rsidRDefault="004679FB" w:rsidP="004679F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CCAATGGGAGGAGTCTGT</w:t>
            </w:r>
          </w:p>
        </w:tc>
      </w:tr>
      <w:tr w:rsidR="00783E1E" w:rsidRPr="00137A80" w:rsidTr="00783E1E">
        <w:trPr>
          <w:trHeight w:val="330"/>
        </w:trPr>
        <w:tc>
          <w:tcPr>
            <w:tcW w:w="4261" w:type="dxa"/>
            <w:noWrap/>
            <w:hideMark/>
          </w:tcPr>
          <w:p w:rsidR="004679FB" w:rsidRPr="00137A80" w:rsidRDefault="004679FB" w:rsidP="00783E1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EGP</w:t>
            </w:r>
            <w:r w:rsidR="00783E1E"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15357</w:t>
            </w:r>
            <w:r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-</w:t>
            </w:r>
            <w:r w:rsidR="00783E1E"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TreY</w:t>
            </w:r>
            <w:r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4261" w:type="dxa"/>
            <w:noWrap/>
            <w:hideMark/>
          </w:tcPr>
          <w:p w:rsidR="004679FB" w:rsidRPr="00137A80" w:rsidRDefault="004679FB" w:rsidP="004679F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CCAATGGGAGGAGTCTGT</w:t>
            </w:r>
          </w:p>
        </w:tc>
      </w:tr>
      <w:tr w:rsidR="00783E1E" w:rsidRPr="00137A80" w:rsidTr="00783E1E">
        <w:trPr>
          <w:trHeight w:val="330"/>
        </w:trPr>
        <w:tc>
          <w:tcPr>
            <w:tcW w:w="4261" w:type="dxa"/>
            <w:noWrap/>
            <w:hideMark/>
          </w:tcPr>
          <w:p w:rsidR="004679FB" w:rsidRPr="00137A80" w:rsidRDefault="004679FB" w:rsidP="00783E1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EGP</w:t>
            </w:r>
            <w:r w:rsidR="00783E1E"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28780</w:t>
            </w:r>
            <w:r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-</w:t>
            </w:r>
            <w:r w:rsidR="00783E1E"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AMY</w:t>
            </w:r>
            <w:r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4261" w:type="dxa"/>
            <w:noWrap/>
            <w:hideMark/>
          </w:tcPr>
          <w:p w:rsidR="004679FB" w:rsidRPr="00137A80" w:rsidRDefault="004679FB" w:rsidP="004679F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AACGACGGAAGCGACGAA</w:t>
            </w:r>
          </w:p>
        </w:tc>
      </w:tr>
      <w:tr w:rsidR="00783E1E" w:rsidRPr="00137A80" w:rsidTr="00783E1E">
        <w:trPr>
          <w:trHeight w:val="330"/>
        </w:trPr>
        <w:tc>
          <w:tcPr>
            <w:tcW w:w="4261" w:type="dxa"/>
            <w:noWrap/>
            <w:hideMark/>
          </w:tcPr>
          <w:p w:rsidR="004679FB" w:rsidRPr="00137A80" w:rsidRDefault="004679FB" w:rsidP="00783E1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EGP</w:t>
            </w:r>
            <w:r w:rsidR="00783E1E"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28780</w:t>
            </w:r>
            <w:r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-</w:t>
            </w:r>
            <w:r w:rsidR="00783E1E"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AMY</w:t>
            </w:r>
            <w:r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4261" w:type="dxa"/>
            <w:noWrap/>
            <w:hideMark/>
          </w:tcPr>
          <w:p w:rsidR="004679FB" w:rsidRPr="00137A80" w:rsidRDefault="004679FB" w:rsidP="004679F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AGCCCACTCCAAGAAATCAACT</w:t>
            </w:r>
          </w:p>
        </w:tc>
      </w:tr>
      <w:tr w:rsidR="00783E1E" w:rsidRPr="00137A80" w:rsidTr="00783E1E">
        <w:trPr>
          <w:trHeight w:val="330"/>
        </w:trPr>
        <w:tc>
          <w:tcPr>
            <w:tcW w:w="4261" w:type="dxa"/>
            <w:noWrap/>
            <w:hideMark/>
          </w:tcPr>
          <w:p w:rsidR="004679FB" w:rsidRPr="00137A80" w:rsidRDefault="004679FB" w:rsidP="00783E1E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EGP23490-</w:t>
            </w:r>
            <w:r w:rsidR="00783E1E"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AMY</w:t>
            </w:r>
            <w:r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4261" w:type="dxa"/>
            <w:noWrap/>
            <w:hideMark/>
          </w:tcPr>
          <w:p w:rsidR="004679FB" w:rsidRPr="00137A80" w:rsidRDefault="004679FB" w:rsidP="004679F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TGGCGAGATTTGATACAG</w:t>
            </w:r>
          </w:p>
        </w:tc>
      </w:tr>
      <w:tr w:rsidR="00783E1E" w:rsidRPr="00137A80" w:rsidTr="00783E1E">
        <w:trPr>
          <w:trHeight w:val="330"/>
        </w:trPr>
        <w:tc>
          <w:tcPr>
            <w:tcW w:w="4261" w:type="dxa"/>
            <w:tcBorders>
              <w:bottom w:val="single" w:sz="4" w:space="0" w:color="auto"/>
            </w:tcBorders>
            <w:noWrap/>
            <w:hideMark/>
          </w:tcPr>
          <w:p w:rsidR="004679FB" w:rsidRPr="00137A80" w:rsidRDefault="004679FB" w:rsidP="004679F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EGP23490</w:t>
            </w:r>
            <w:r w:rsidR="00783E1E"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-AMY</w:t>
            </w:r>
            <w:r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4261" w:type="dxa"/>
            <w:tcBorders>
              <w:bottom w:val="single" w:sz="4" w:space="0" w:color="auto"/>
            </w:tcBorders>
            <w:noWrap/>
            <w:hideMark/>
          </w:tcPr>
          <w:p w:rsidR="004679FB" w:rsidRPr="00137A80" w:rsidRDefault="004679FB" w:rsidP="004679F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137A80">
              <w:rPr>
                <w:rFonts w:ascii="Times New Roman" w:eastAsia="微软雅黑" w:hAnsi="Times New Roman" w:cs="Times New Roman"/>
                <w:kern w:val="0"/>
                <w:szCs w:val="21"/>
              </w:rPr>
              <w:t>TGAACGAAAGCTCCCTTA</w:t>
            </w:r>
          </w:p>
        </w:tc>
      </w:tr>
    </w:tbl>
    <w:p w:rsidR="004679FB" w:rsidRPr="00137A80" w:rsidRDefault="004679FB" w:rsidP="00C31E93">
      <w:pPr>
        <w:jc w:val="center"/>
        <w:rPr>
          <w:rFonts w:ascii="Times New Roman" w:hAnsi="Times New Roman" w:cs="Times New Roman"/>
          <w:bCs/>
          <w:color w:val="676A6C"/>
          <w:szCs w:val="21"/>
          <w:shd w:val="clear" w:color="auto" w:fill="F3F3F5"/>
        </w:rPr>
      </w:pPr>
    </w:p>
    <w:p w:rsidR="00B557B6" w:rsidRPr="00137A80" w:rsidRDefault="00AC67C9" w:rsidP="00C31E93">
      <w:pPr>
        <w:jc w:val="center"/>
        <w:rPr>
          <w:rFonts w:ascii="Times New Roman" w:hAnsi="Times New Roman" w:cs="Times New Roman"/>
          <w:bCs/>
          <w:color w:val="676A6C"/>
          <w:szCs w:val="21"/>
          <w:shd w:val="clear" w:color="auto" w:fill="F3F3F5"/>
        </w:rPr>
      </w:pPr>
      <w:r w:rsidRPr="00137A80">
        <w:rPr>
          <w:rFonts w:ascii="Times New Roman" w:hAnsi="Times New Roman" w:cs="Times New Roman"/>
          <w:bCs/>
          <w:noProof/>
          <w:color w:val="676A6C"/>
          <w:szCs w:val="21"/>
          <w:shd w:val="clear" w:color="auto" w:fill="F3F3F5"/>
        </w:rPr>
        <w:lastRenderedPageBreak/>
        <w:drawing>
          <wp:inline distT="0" distB="0" distL="0" distR="0" wp14:anchorId="045E3230" wp14:editId="2CB805C6">
            <wp:extent cx="4143375" cy="7638783"/>
            <wp:effectExtent l="0" t="0" r="0" b="63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xport (2)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41298" cy="76349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557B6" w:rsidRPr="00137A80" w:rsidRDefault="00F946B2" w:rsidP="00B557B6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Figure S</w:t>
      </w:r>
      <w:r>
        <w:rPr>
          <w:rFonts w:ascii="Times New Roman" w:hAnsi="Times New Roman" w:cs="Times New Roman" w:hint="eastAsia"/>
          <w:szCs w:val="21"/>
        </w:rPr>
        <w:t>4</w:t>
      </w:r>
      <w:r w:rsidR="00B557B6" w:rsidRPr="00137A80">
        <w:rPr>
          <w:rFonts w:ascii="Times New Roman" w:hAnsi="Times New Roman" w:cs="Times New Roman"/>
          <w:szCs w:val="21"/>
        </w:rPr>
        <w:t xml:space="preserve"> Correlation analysis of the results of </w:t>
      </w:r>
      <w:proofErr w:type="spellStart"/>
      <w:r w:rsidR="00B557B6" w:rsidRPr="00137A80">
        <w:rPr>
          <w:rFonts w:ascii="Times New Roman" w:hAnsi="Times New Roman" w:cs="Times New Roman"/>
          <w:szCs w:val="21"/>
        </w:rPr>
        <w:t>qRT</w:t>
      </w:r>
      <w:proofErr w:type="spellEnd"/>
      <w:r w:rsidR="00B557B6" w:rsidRPr="00137A80">
        <w:rPr>
          <w:rFonts w:ascii="Times New Roman" w:hAnsi="Times New Roman" w:cs="Times New Roman"/>
          <w:szCs w:val="21"/>
        </w:rPr>
        <w:t xml:space="preserve"> PCR validation of RNA </w:t>
      </w:r>
      <w:proofErr w:type="spellStart"/>
      <w:r w:rsidR="00B557B6" w:rsidRPr="00137A80">
        <w:rPr>
          <w:rFonts w:ascii="Times New Roman" w:hAnsi="Times New Roman" w:cs="Times New Roman"/>
          <w:szCs w:val="21"/>
        </w:rPr>
        <w:t>Seq</w:t>
      </w:r>
      <w:proofErr w:type="spellEnd"/>
      <w:r w:rsidR="00B557B6" w:rsidRPr="00137A80">
        <w:rPr>
          <w:rFonts w:ascii="Times New Roman" w:hAnsi="Times New Roman" w:cs="Times New Roman"/>
          <w:szCs w:val="21"/>
        </w:rPr>
        <w:t xml:space="preserve"> data.</w:t>
      </w:r>
    </w:p>
    <w:p w:rsidR="00B557B6" w:rsidRPr="00137A80" w:rsidRDefault="00B557B6" w:rsidP="00B557B6">
      <w:pPr>
        <w:jc w:val="center"/>
        <w:rPr>
          <w:rFonts w:ascii="Times New Roman" w:hAnsi="Times New Roman" w:cs="Times New Roman"/>
          <w:bCs/>
          <w:color w:val="676A6C"/>
          <w:szCs w:val="21"/>
          <w:shd w:val="clear" w:color="auto" w:fill="F3F3F5"/>
        </w:rPr>
      </w:pPr>
    </w:p>
    <w:p w:rsidR="00B557B6" w:rsidRPr="00137A80" w:rsidRDefault="00B557B6" w:rsidP="00C31E93">
      <w:pPr>
        <w:jc w:val="center"/>
        <w:rPr>
          <w:rFonts w:ascii="Times New Roman" w:hAnsi="Times New Roman" w:cs="Times New Roman"/>
          <w:bCs/>
          <w:color w:val="676A6C"/>
          <w:szCs w:val="21"/>
          <w:shd w:val="clear" w:color="auto" w:fill="F3F3F5"/>
        </w:rPr>
      </w:pPr>
    </w:p>
    <w:sectPr w:rsidR="00B557B6" w:rsidRPr="00137A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054F" w:rsidRDefault="003F054F" w:rsidP="00201BCB">
      <w:r>
        <w:separator/>
      </w:r>
    </w:p>
  </w:endnote>
  <w:endnote w:type="continuationSeparator" w:id="0">
    <w:p w:rsidR="003F054F" w:rsidRDefault="003F054F" w:rsidP="00201B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054F" w:rsidRDefault="003F054F" w:rsidP="00201BCB">
      <w:r>
        <w:separator/>
      </w:r>
    </w:p>
  </w:footnote>
  <w:footnote w:type="continuationSeparator" w:id="0">
    <w:p w:rsidR="003F054F" w:rsidRDefault="003F054F" w:rsidP="00201B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4A6A"/>
    <w:rsid w:val="00015918"/>
    <w:rsid w:val="00051A4F"/>
    <w:rsid w:val="000B71BC"/>
    <w:rsid w:val="00121A6C"/>
    <w:rsid w:val="00124BFB"/>
    <w:rsid w:val="00124C30"/>
    <w:rsid w:val="00137A80"/>
    <w:rsid w:val="00150010"/>
    <w:rsid w:val="0015182C"/>
    <w:rsid w:val="00162AD9"/>
    <w:rsid w:val="00201BCB"/>
    <w:rsid w:val="00227D55"/>
    <w:rsid w:val="00271E0D"/>
    <w:rsid w:val="00283D39"/>
    <w:rsid w:val="002F5CD6"/>
    <w:rsid w:val="003F054F"/>
    <w:rsid w:val="00423173"/>
    <w:rsid w:val="00426456"/>
    <w:rsid w:val="00452265"/>
    <w:rsid w:val="004679FB"/>
    <w:rsid w:val="00484A6A"/>
    <w:rsid w:val="00484B7E"/>
    <w:rsid w:val="004A6A3B"/>
    <w:rsid w:val="004D047B"/>
    <w:rsid w:val="004F1428"/>
    <w:rsid w:val="004F2BB4"/>
    <w:rsid w:val="00503397"/>
    <w:rsid w:val="005144D8"/>
    <w:rsid w:val="00783E1E"/>
    <w:rsid w:val="007E7868"/>
    <w:rsid w:val="007F6479"/>
    <w:rsid w:val="007F6D1B"/>
    <w:rsid w:val="008016EB"/>
    <w:rsid w:val="008144A1"/>
    <w:rsid w:val="008816C2"/>
    <w:rsid w:val="00892BAE"/>
    <w:rsid w:val="008A3DAD"/>
    <w:rsid w:val="008E0721"/>
    <w:rsid w:val="009671D2"/>
    <w:rsid w:val="00994128"/>
    <w:rsid w:val="00A12C62"/>
    <w:rsid w:val="00A5558C"/>
    <w:rsid w:val="00A61EB5"/>
    <w:rsid w:val="00AA2790"/>
    <w:rsid w:val="00AC67C9"/>
    <w:rsid w:val="00B557B6"/>
    <w:rsid w:val="00C06CC8"/>
    <w:rsid w:val="00C0728B"/>
    <w:rsid w:val="00C31E93"/>
    <w:rsid w:val="00C45861"/>
    <w:rsid w:val="00C76517"/>
    <w:rsid w:val="00D0181D"/>
    <w:rsid w:val="00D475E4"/>
    <w:rsid w:val="00D47CC4"/>
    <w:rsid w:val="00D626B8"/>
    <w:rsid w:val="00DB375F"/>
    <w:rsid w:val="00EC6840"/>
    <w:rsid w:val="00ED7605"/>
    <w:rsid w:val="00EE3FC3"/>
    <w:rsid w:val="00F91EC6"/>
    <w:rsid w:val="00F94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4A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484A6A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201B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01BC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01B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01BCB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01591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15918"/>
    <w:rPr>
      <w:sz w:val="18"/>
      <w:szCs w:val="18"/>
    </w:rPr>
  </w:style>
  <w:style w:type="table" w:styleId="a7">
    <w:name w:val="Table Grid"/>
    <w:basedOn w:val="a1"/>
    <w:uiPriority w:val="59"/>
    <w:rsid w:val="004679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4A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484A6A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201B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01BC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01B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01BCB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01591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15918"/>
    <w:rPr>
      <w:sz w:val="18"/>
      <w:szCs w:val="18"/>
    </w:rPr>
  </w:style>
  <w:style w:type="table" w:styleId="a7">
    <w:name w:val="Table Grid"/>
    <w:basedOn w:val="a1"/>
    <w:uiPriority w:val="59"/>
    <w:rsid w:val="004679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290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9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5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5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7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478</Words>
  <Characters>14126</Characters>
  <Application>Microsoft Office Word</Application>
  <DocSecurity>0</DocSecurity>
  <Lines>117</Lines>
  <Paragraphs>33</Paragraphs>
  <ScaleCrop>false</ScaleCrop>
  <Company/>
  <LinksUpToDate>false</LinksUpToDate>
  <CharactersWithSpaces>16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ing</dc:creator>
  <cp:lastModifiedBy>dening</cp:lastModifiedBy>
  <cp:revision>2</cp:revision>
  <dcterms:created xsi:type="dcterms:W3CDTF">2024-03-05T15:18:00Z</dcterms:created>
  <dcterms:modified xsi:type="dcterms:W3CDTF">2024-03-05T15:18:00Z</dcterms:modified>
</cp:coreProperties>
</file>